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5AB5D" w14:textId="366D28BE" w:rsidR="00F21AC0" w:rsidRPr="006D4B6C" w:rsidRDefault="00904BCF" w:rsidP="00F21AC0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D17D4">
        <w:rPr>
          <w:rFonts w:ascii="Times New Roman" w:hAnsi="Times New Roman" w:cs="Times New Roman"/>
        </w:rPr>
        <w:t>1</w:t>
      </w:r>
      <w:r w:rsidR="00ED45B7" w:rsidRPr="006D4B6C">
        <w:rPr>
          <w:rFonts w:ascii="Times New Roman" w:hAnsi="Times New Roman" w:cs="Times New Roman"/>
        </w:rPr>
        <w:t xml:space="preserve"> </w:t>
      </w:r>
      <w:r w:rsidR="00D01E8C" w:rsidRPr="00904BCF">
        <w:rPr>
          <w:rFonts w:ascii="Times New Roman" w:hAnsi="Times New Roman" w:cs="Times New Roman"/>
        </w:rPr>
        <w:t>T</w:t>
      </w:r>
      <w:r w:rsidR="00304828" w:rsidRPr="00904BCF">
        <w:rPr>
          <w:rFonts w:ascii="Times New Roman" w:hAnsi="Times New Roman" w:cs="Times New Roman"/>
        </w:rPr>
        <w:t>able</w:t>
      </w:r>
      <w:r w:rsidR="00F21AC0" w:rsidRPr="00904BCF">
        <w:rPr>
          <w:rFonts w:ascii="Times New Roman" w:hAnsi="Times New Roman" w:cs="Times New Roman"/>
        </w:rPr>
        <w:t>.</w:t>
      </w:r>
      <w:r w:rsidR="00304828" w:rsidRPr="006D4B6C">
        <w:rPr>
          <w:rFonts w:ascii="Times New Roman" w:hAnsi="Times New Roman" w:cs="Times New Roman"/>
        </w:rPr>
        <w:t xml:space="preserve"> </w:t>
      </w:r>
      <w:r w:rsidR="00F43FD2" w:rsidRPr="006D4B6C">
        <w:rPr>
          <w:rFonts w:ascii="Times New Roman" w:hAnsi="Times New Roman" w:cs="Times New Roman"/>
        </w:rPr>
        <w:t>Response distribution (%) for all items</w:t>
      </w:r>
    </w:p>
    <w:p w14:paraId="5CAFE781" w14:textId="040FDE64" w:rsidR="00E72A18" w:rsidRPr="006D4B6C" w:rsidRDefault="00E72A18">
      <w:pPr>
        <w:spacing w:after="0" w:line="240" w:lineRule="auto"/>
        <w:rPr>
          <w:rFonts w:ascii="Times New Roman" w:hAnsi="Times New Roman"/>
        </w:rPr>
      </w:pPr>
    </w:p>
    <w:tbl>
      <w:tblPr>
        <w:tblW w:w="10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6946"/>
        <w:gridCol w:w="549"/>
        <w:gridCol w:w="937"/>
        <w:gridCol w:w="881"/>
        <w:gridCol w:w="509"/>
        <w:gridCol w:w="11"/>
      </w:tblGrid>
      <w:tr w:rsidR="00E72A18" w:rsidRPr="006D4B6C" w14:paraId="58090C86" w14:textId="77777777" w:rsidTr="00B04CEA">
        <w:trPr>
          <w:gridAfter w:val="1"/>
          <w:wAfter w:w="11" w:type="dxa"/>
          <w:trHeight w:val="315"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C58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  <w:p w14:paraId="39737EA4" w14:textId="2FC90313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E2C00" w14:textId="7777777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66658" w14:textId="7C41D1D6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  <w:p w14:paraId="11E55B49" w14:textId="79D5460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667ACE58" w14:textId="041BE6F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82A70" w14:textId="77777777" w:rsidR="00AC308E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104AF7B7" w14:textId="05EBDD1A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0DD09E" w14:textId="7777777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E72A18" w:rsidRPr="006D4B6C" w14:paraId="68F9A7FC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22ED62" w14:textId="7C09599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erception of risk</w:t>
            </w:r>
          </w:p>
        </w:tc>
      </w:tr>
      <w:tr w:rsidR="00E72A18" w:rsidRPr="006D4B6C" w14:paraId="63DAFF24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4353" w14:textId="28C002EF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4DAE68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worried that people I live with could catch Covid-19 from me.</w:t>
            </w:r>
          </w:p>
        </w:tc>
        <w:tc>
          <w:tcPr>
            <w:tcW w:w="5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7E7"/>
            <w:noWrap/>
            <w:vAlign w:val="bottom"/>
            <w:hideMark/>
          </w:tcPr>
          <w:p w14:paraId="54288AF2" w14:textId="256BB70D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6</w:t>
            </w:r>
          </w:p>
        </w:tc>
        <w:tc>
          <w:tcPr>
            <w:tcW w:w="9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E9"/>
            <w:noWrap/>
            <w:vAlign w:val="bottom"/>
            <w:hideMark/>
          </w:tcPr>
          <w:p w14:paraId="3267447A" w14:textId="23020F6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6DE"/>
            <w:noWrap/>
            <w:vAlign w:val="bottom"/>
            <w:hideMark/>
          </w:tcPr>
          <w:p w14:paraId="3EBAB8A3" w14:textId="4A6FCDE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5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4F6F3"/>
            <w:noWrap/>
            <w:vAlign w:val="bottom"/>
            <w:hideMark/>
          </w:tcPr>
          <w:p w14:paraId="1C4A2786" w14:textId="00EF188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4</w:t>
            </w:r>
          </w:p>
        </w:tc>
      </w:tr>
      <w:tr w:rsidR="00E72A18" w:rsidRPr="006D4B6C" w14:paraId="20F409A4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B0282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1C2DC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afraid that I will catch Covid-19 from a patient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EEE9"/>
            <w:noWrap/>
            <w:vAlign w:val="bottom"/>
            <w:hideMark/>
          </w:tcPr>
          <w:p w14:paraId="31155BD3" w14:textId="0F353B62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7CA"/>
            <w:noWrap/>
            <w:vAlign w:val="bottom"/>
            <w:hideMark/>
          </w:tcPr>
          <w:p w14:paraId="1B708566" w14:textId="50CA36EC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46BA4D91" w14:textId="4FA636E1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0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D7D7"/>
            <w:noWrap/>
            <w:vAlign w:val="bottom"/>
            <w:hideMark/>
          </w:tcPr>
          <w:p w14:paraId="743E9C03" w14:textId="52BE891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</w:tr>
      <w:tr w:rsidR="00E72A18" w:rsidRPr="006D4B6C" w14:paraId="45962D17" w14:textId="77777777" w:rsidTr="00B04CEA">
        <w:trPr>
          <w:gridAfter w:val="1"/>
          <w:wAfter w:w="11" w:type="dxa"/>
          <w:trHeight w:val="6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29771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18B31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t causes me concern that I want to care for my patients but at the same time do not want to endanger my family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EFEFD"/>
            <w:noWrap/>
            <w:vAlign w:val="bottom"/>
            <w:hideMark/>
          </w:tcPr>
          <w:p w14:paraId="259BB940" w14:textId="54DA34F4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E9"/>
            <w:noWrap/>
            <w:vAlign w:val="bottom"/>
            <w:hideMark/>
          </w:tcPr>
          <w:p w14:paraId="621E86B1" w14:textId="102EBCFA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3EF"/>
            <w:noWrap/>
            <w:vAlign w:val="bottom"/>
            <w:hideMark/>
          </w:tcPr>
          <w:p w14:paraId="48222837" w14:textId="66FFBF4E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0F2EE"/>
            <w:noWrap/>
            <w:vAlign w:val="bottom"/>
            <w:hideMark/>
          </w:tcPr>
          <w:p w14:paraId="616D9FBE" w14:textId="522E4770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6</w:t>
            </w:r>
          </w:p>
        </w:tc>
      </w:tr>
      <w:tr w:rsidR="00E72A18" w:rsidRPr="006D4B6C" w14:paraId="1F13321B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CA8DE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F71A7F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am worried that I may unknowingly infect my patients.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bottom"/>
            <w:hideMark/>
          </w:tcPr>
          <w:p w14:paraId="52C06FC6" w14:textId="2DF9A35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8E1"/>
            <w:noWrap/>
            <w:vAlign w:val="bottom"/>
            <w:hideMark/>
          </w:tcPr>
          <w:p w14:paraId="3B8CDFAA" w14:textId="5DD3C6B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7E0"/>
            <w:noWrap/>
            <w:vAlign w:val="bottom"/>
            <w:hideMark/>
          </w:tcPr>
          <w:p w14:paraId="266D4358" w14:textId="18D39C7F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4F6F3"/>
            <w:noWrap/>
            <w:vAlign w:val="bottom"/>
            <w:hideMark/>
          </w:tcPr>
          <w:p w14:paraId="48BD3E7E" w14:textId="4C08D24E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4</w:t>
            </w:r>
          </w:p>
        </w:tc>
      </w:tr>
      <w:tr w:rsidR="00E72A18" w:rsidRPr="006D4B6C" w14:paraId="19972F34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F07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D975AC7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My employees are worried about catching Covid-19 from patients.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2C2"/>
            <w:noWrap/>
            <w:vAlign w:val="bottom"/>
            <w:hideMark/>
          </w:tcPr>
          <w:p w14:paraId="428251B2" w14:textId="52516FD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ED6CA"/>
            <w:noWrap/>
            <w:vAlign w:val="bottom"/>
            <w:hideMark/>
          </w:tcPr>
          <w:p w14:paraId="1C84E57E" w14:textId="2E66517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3E7E0"/>
            <w:noWrap/>
            <w:vAlign w:val="bottom"/>
            <w:hideMark/>
          </w:tcPr>
          <w:p w14:paraId="3164E5B8" w14:textId="55BF9D2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BFB"/>
            <w:noWrap/>
            <w:vAlign w:val="bottom"/>
            <w:hideMark/>
          </w:tcPr>
          <w:p w14:paraId="06CDA09C" w14:textId="32FC1950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</w:p>
        </w:tc>
      </w:tr>
      <w:tr w:rsidR="00E72A18" w:rsidRPr="006D4B6C" w14:paraId="031E7A3C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E29C2AE" w14:textId="64E8E7D8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ovision of information to GPs</w:t>
            </w:r>
          </w:p>
        </w:tc>
      </w:tr>
      <w:tr w:rsidR="00E72A18" w:rsidRPr="006D4B6C" w14:paraId="6B649999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B003" w14:textId="75DE91C2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3F3FE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received guidelines on how to deal with suspected cases of Covid-19 in good tim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bottom"/>
            <w:hideMark/>
          </w:tcPr>
          <w:p w14:paraId="608442F5" w14:textId="34905D1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0EC"/>
            <w:noWrap/>
            <w:vAlign w:val="bottom"/>
            <w:hideMark/>
          </w:tcPr>
          <w:p w14:paraId="4D09A55E" w14:textId="121DF1E8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1C3"/>
            <w:noWrap/>
            <w:vAlign w:val="bottom"/>
            <w:hideMark/>
          </w:tcPr>
          <w:p w14:paraId="0619E45D" w14:textId="2CA37F9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BFB"/>
            <w:noWrap/>
            <w:vAlign w:val="bottom"/>
            <w:hideMark/>
          </w:tcPr>
          <w:p w14:paraId="2A5A75C4" w14:textId="299C69E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</w:p>
        </w:tc>
      </w:tr>
      <w:tr w:rsidR="00E72A18" w:rsidRPr="006D4B6C" w14:paraId="59FF9C82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61A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60A3EF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The guidelines on how to deal with suspected cases of Covid-19 were sufficiently detailed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677DADE3" w14:textId="15BE7CD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FEA"/>
            <w:noWrap/>
            <w:vAlign w:val="bottom"/>
            <w:hideMark/>
          </w:tcPr>
          <w:p w14:paraId="5B84C1CB" w14:textId="040C0006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1C3"/>
            <w:noWrap/>
            <w:vAlign w:val="bottom"/>
            <w:hideMark/>
          </w:tcPr>
          <w:p w14:paraId="0F0B6AE8" w14:textId="7D3B739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9F9"/>
            <w:noWrap/>
            <w:vAlign w:val="bottom"/>
            <w:hideMark/>
          </w:tcPr>
          <w:p w14:paraId="4410F7CF" w14:textId="280CCC3C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</w:p>
        </w:tc>
      </w:tr>
      <w:tr w:rsidR="00E72A18" w:rsidRPr="006D4B6C" w14:paraId="687647C4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1F0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C7871F" w14:textId="386F0515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 I received sufficient information from public bodie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7DDD3"/>
            <w:noWrap/>
            <w:vAlign w:val="bottom"/>
            <w:hideMark/>
          </w:tcPr>
          <w:p w14:paraId="2397647D" w14:textId="0A37541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ED3"/>
            <w:noWrap/>
            <w:vAlign w:val="bottom"/>
            <w:hideMark/>
          </w:tcPr>
          <w:p w14:paraId="01F6DA0B" w14:textId="784C6A0F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noWrap/>
            <w:vAlign w:val="bottom"/>
            <w:hideMark/>
          </w:tcPr>
          <w:p w14:paraId="7617882C" w14:textId="23F53BE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0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B2B2"/>
            <w:noWrap/>
            <w:vAlign w:val="bottom"/>
            <w:hideMark/>
          </w:tcPr>
          <w:p w14:paraId="7FCFF851" w14:textId="4FE5436C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</w:tr>
      <w:tr w:rsidR="00E72A18" w:rsidRPr="006D4B6C" w14:paraId="5916C217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0C49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601D72" w14:textId="0F202DED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At the beginning of the Covid-19 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andemic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I had sufficient information on how to deal with suspected cases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DF0EB"/>
            <w:noWrap/>
            <w:vAlign w:val="bottom"/>
            <w:hideMark/>
          </w:tcPr>
          <w:p w14:paraId="7556587B" w14:textId="127F397F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DE8"/>
            <w:noWrap/>
            <w:vAlign w:val="bottom"/>
            <w:hideMark/>
          </w:tcPr>
          <w:p w14:paraId="0C8D5E1F" w14:textId="26FE3658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7DF"/>
            <w:noWrap/>
            <w:vAlign w:val="bottom"/>
            <w:hideMark/>
          </w:tcPr>
          <w:p w14:paraId="2660936B" w14:textId="64E6937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D6D6"/>
            <w:noWrap/>
            <w:vAlign w:val="bottom"/>
            <w:hideMark/>
          </w:tcPr>
          <w:p w14:paraId="620446A3" w14:textId="1BAFAA8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</w:tr>
      <w:tr w:rsidR="00E72A18" w:rsidRPr="006D4B6C" w14:paraId="629D2BEF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D541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A203D7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My employees and I were easily able to contact the responsible health care authorities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3E7E0"/>
            <w:noWrap/>
            <w:vAlign w:val="bottom"/>
            <w:hideMark/>
          </w:tcPr>
          <w:p w14:paraId="717A3827" w14:textId="27D4F18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8E1"/>
            <w:noWrap/>
            <w:vAlign w:val="bottom"/>
            <w:hideMark/>
          </w:tcPr>
          <w:p w14:paraId="78C92354" w14:textId="123DB52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0EB"/>
            <w:noWrap/>
            <w:vAlign w:val="bottom"/>
            <w:hideMark/>
          </w:tcPr>
          <w:p w14:paraId="575D54C3" w14:textId="2B146C4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5C5"/>
            <w:noWrap/>
            <w:vAlign w:val="bottom"/>
            <w:hideMark/>
          </w:tcPr>
          <w:p w14:paraId="3289916F" w14:textId="00D9E65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1</w:t>
            </w:r>
          </w:p>
        </w:tc>
      </w:tr>
      <w:tr w:rsidR="00E72A18" w:rsidRPr="006D4B6C" w14:paraId="18CF61E1" w14:textId="77777777" w:rsidTr="00B04CEA">
        <w:trPr>
          <w:gridAfter w:val="1"/>
          <w:wAfter w:w="11" w:type="dxa"/>
          <w:trHeight w:val="615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B5D25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3212ECE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mportant information was available to patients on public media sooner than it was officially provided to family practitioners in information letters from the responsible institutions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health insurance funds).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9D1C3"/>
            <w:noWrap/>
            <w:vAlign w:val="bottom"/>
            <w:hideMark/>
          </w:tcPr>
          <w:p w14:paraId="6B0D70EC" w14:textId="7710F86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AE4"/>
            <w:noWrap/>
            <w:vAlign w:val="bottom"/>
            <w:hideMark/>
          </w:tcPr>
          <w:p w14:paraId="7DB1F0A3" w14:textId="09185921" w:rsidR="00E72A18" w:rsidRPr="006D4B6C" w:rsidRDefault="00AC308E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FDFD"/>
            <w:noWrap/>
            <w:vAlign w:val="bottom"/>
            <w:hideMark/>
          </w:tcPr>
          <w:p w14:paraId="2E69946D" w14:textId="2FE7D65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B2B2"/>
            <w:noWrap/>
            <w:vAlign w:val="bottom"/>
            <w:hideMark/>
          </w:tcPr>
          <w:p w14:paraId="236FF324" w14:textId="1BD18DF1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</w:tr>
      <w:tr w:rsidR="00E72A18" w:rsidRPr="006D4B6C" w14:paraId="0FCBDFA7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9D40CE" w14:textId="6D27F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eparedness for a pandemi</w:t>
            </w:r>
            <w:r w:rsidR="00AC308E"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c</w:t>
            </w:r>
          </w:p>
        </w:tc>
      </w:tr>
      <w:tr w:rsidR="00E72A18" w:rsidRPr="006D4B6C" w14:paraId="7D55C6AB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B83F" w14:textId="768AA3BA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AB3BFA" w14:textId="0DC85941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I had enough protective equipment on hand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68B68"/>
            <w:noWrap/>
            <w:vAlign w:val="bottom"/>
            <w:hideMark/>
          </w:tcPr>
          <w:p w14:paraId="2528BFA9" w14:textId="0A483FF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DB"/>
            <w:noWrap/>
            <w:vAlign w:val="bottom"/>
            <w:hideMark/>
          </w:tcPr>
          <w:p w14:paraId="274D8811" w14:textId="3C6CF4F5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EAE"/>
            <w:noWrap/>
            <w:vAlign w:val="bottom"/>
            <w:hideMark/>
          </w:tcPr>
          <w:p w14:paraId="6469CD90" w14:textId="10E6A7AA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9898"/>
            <w:noWrap/>
            <w:vAlign w:val="bottom"/>
            <w:hideMark/>
          </w:tcPr>
          <w:p w14:paraId="4A0001E7" w14:textId="4C310E8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</w:tr>
      <w:tr w:rsidR="00E72A18" w:rsidRPr="006D4B6C" w14:paraId="02EC0798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8076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540FE7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My practice was well prepared for the Covid-19 pandemic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CEBF"/>
            <w:noWrap/>
            <w:vAlign w:val="bottom"/>
            <w:hideMark/>
          </w:tcPr>
          <w:p w14:paraId="5EF2CD02" w14:textId="03E7C3C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0D7"/>
            <w:noWrap/>
            <w:vAlign w:val="bottom"/>
            <w:hideMark/>
          </w:tcPr>
          <w:p w14:paraId="23AFB97E" w14:textId="09349B4A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bottom"/>
            <w:hideMark/>
          </w:tcPr>
          <w:p w14:paraId="276BE29A" w14:textId="2EFC412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A0A0"/>
            <w:noWrap/>
            <w:vAlign w:val="bottom"/>
            <w:hideMark/>
          </w:tcPr>
          <w:p w14:paraId="70E100E3" w14:textId="68863FA1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E72A18" w:rsidRPr="006D4B6C" w14:paraId="0121CB32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00E6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EB579D" w14:textId="5D7421E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I knew where I could get hold of protective equipment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5B39C"/>
            <w:noWrap/>
            <w:vAlign w:val="bottom"/>
            <w:hideMark/>
          </w:tcPr>
          <w:p w14:paraId="028D0DA3" w14:textId="27DE7F8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8F6"/>
            <w:noWrap/>
            <w:vAlign w:val="bottom"/>
            <w:hideMark/>
          </w:tcPr>
          <w:p w14:paraId="7850D365" w14:textId="301E879B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4D4"/>
            <w:noWrap/>
            <w:vAlign w:val="bottom"/>
            <w:hideMark/>
          </w:tcPr>
          <w:p w14:paraId="4FCAB7D6" w14:textId="5B6E660F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B3B3"/>
            <w:noWrap/>
            <w:vAlign w:val="bottom"/>
            <w:hideMark/>
          </w:tcPr>
          <w:p w14:paraId="2EFB7E1C" w14:textId="14C2C6F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</w:tr>
      <w:tr w:rsidR="00E72A18" w:rsidRPr="006D4B6C" w14:paraId="6A8A27E4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CFA89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A4042E" w14:textId="64C9345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I had sufficient information on how much equipment I need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EA083"/>
            <w:noWrap/>
            <w:vAlign w:val="bottom"/>
            <w:hideMark/>
          </w:tcPr>
          <w:p w14:paraId="584136B5" w14:textId="1B0E69E8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0EB"/>
            <w:noWrap/>
            <w:vAlign w:val="bottom"/>
            <w:hideMark/>
          </w:tcPr>
          <w:p w14:paraId="58DCA5C1" w14:textId="41A7FBF9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0A0"/>
            <w:noWrap/>
            <w:vAlign w:val="bottom"/>
            <w:hideMark/>
          </w:tcPr>
          <w:p w14:paraId="23CFBB73" w14:textId="4613BB0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9191"/>
            <w:noWrap/>
            <w:vAlign w:val="bottom"/>
            <w:hideMark/>
          </w:tcPr>
          <w:p w14:paraId="7356F88D" w14:textId="7DFA94A4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</w:p>
        </w:tc>
      </w:tr>
      <w:tr w:rsidR="00E72A18" w:rsidRPr="006D4B6C" w14:paraId="4940367F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3A9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5BA31E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Currently I have enough personal protective equipment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4F6F3"/>
            <w:noWrap/>
            <w:vAlign w:val="bottom"/>
            <w:hideMark/>
          </w:tcPr>
          <w:p w14:paraId="43199D2C" w14:textId="5FC80F6F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1F3EF"/>
            <w:noWrap/>
            <w:vAlign w:val="bottom"/>
            <w:hideMark/>
          </w:tcPr>
          <w:p w14:paraId="48AF7F8B" w14:textId="70ECE6AC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4E8E2"/>
            <w:noWrap/>
            <w:vAlign w:val="bottom"/>
            <w:hideMark/>
          </w:tcPr>
          <w:p w14:paraId="0FBCDA2E" w14:textId="3641D4B3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CF7AA7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0AD2A7" w14:textId="44AE3C52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0</w:t>
            </w:r>
          </w:p>
        </w:tc>
      </w:tr>
      <w:tr w:rsidR="00E72A18" w:rsidRPr="006D4B6C" w14:paraId="1FFC0CCF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1DC0015" w14:textId="701B7367" w:rsidR="00E72A18" w:rsidRPr="006D4B6C" w:rsidRDefault="00E72A18" w:rsidP="00AC308E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Self-confidence</w:t>
            </w:r>
          </w:p>
        </w:tc>
      </w:tr>
      <w:tr w:rsidR="00E72A18" w:rsidRPr="006D4B6C" w14:paraId="261DDBD8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77A35" w14:textId="3FB8184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981573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convinced that I know enough to provide optimal care for my patients during the pandemic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E8E"/>
            <w:noWrap/>
            <w:vAlign w:val="bottom"/>
            <w:hideMark/>
          </w:tcPr>
          <w:p w14:paraId="167BC096" w14:textId="2E9A2A19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E0"/>
            <w:noWrap/>
            <w:vAlign w:val="bottom"/>
            <w:hideMark/>
          </w:tcPr>
          <w:p w14:paraId="2497EBDF" w14:textId="242AE00B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9A4"/>
            <w:noWrap/>
            <w:vAlign w:val="bottom"/>
            <w:hideMark/>
          </w:tcPr>
          <w:p w14:paraId="73409862" w14:textId="3E1F226C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6EAE4"/>
            <w:noWrap/>
            <w:vAlign w:val="bottom"/>
            <w:hideMark/>
          </w:tcPr>
          <w:p w14:paraId="1022E7A8" w14:textId="3704CB32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0</w:t>
            </w:r>
          </w:p>
        </w:tc>
      </w:tr>
      <w:tr w:rsidR="00E72A18" w:rsidRPr="006D4B6C" w14:paraId="18CEA833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AFB4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6C7C1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know what to do in case of a suspected case of Covid-19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7D7D"/>
            <w:noWrap/>
            <w:vAlign w:val="bottom"/>
            <w:hideMark/>
          </w:tcPr>
          <w:p w14:paraId="7EE21157" w14:textId="27517C7A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181"/>
            <w:noWrap/>
            <w:vAlign w:val="bottom"/>
            <w:hideMark/>
          </w:tcPr>
          <w:p w14:paraId="41C02846" w14:textId="0E9F13A8" w:rsidR="00E72A18" w:rsidRPr="006D4B6C" w:rsidRDefault="00CF7AA7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5CE0A" w14:textId="5763604E" w:rsidR="00E72A18" w:rsidRPr="006D4B6C" w:rsidRDefault="00CF7AA7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0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88059"/>
            <w:noWrap/>
            <w:vAlign w:val="bottom"/>
            <w:hideMark/>
          </w:tcPr>
          <w:p w14:paraId="3C4E097C" w14:textId="349F0BF4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0</w:t>
            </w:r>
          </w:p>
        </w:tc>
      </w:tr>
      <w:tr w:rsidR="00E72A18" w:rsidRPr="006D4B6C" w14:paraId="3B5A9C06" w14:textId="77777777" w:rsidTr="00B04CEA">
        <w:trPr>
          <w:gridAfter w:val="1"/>
          <w:wAfter w:w="11" w:type="dxa"/>
          <w:trHeight w:val="615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77150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D62DA29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When looking after patients that have been infected with Covid-19, I am sometimes unsure that I am doing everything right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A9A9"/>
            <w:noWrap/>
            <w:vAlign w:val="bottom"/>
            <w:hideMark/>
          </w:tcPr>
          <w:p w14:paraId="34583767" w14:textId="56E26426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4F5F2"/>
            <w:noWrap/>
            <w:vAlign w:val="bottom"/>
            <w:hideMark/>
          </w:tcPr>
          <w:p w14:paraId="37524276" w14:textId="2AB0BC40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9D1C3"/>
            <w:noWrap/>
            <w:vAlign w:val="bottom"/>
            <w:hideMark/>
          </w:tcPr>
          <w:p w14:paraId="69CC6CC0" w14:textId="0905FE9F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CEFEA"/>
            <w:noWrap/>
            <w:vAlign w:val="bottom"/>
            <w:hideMark/>
          </w:tcPr>
          <w:p w14:paraId="6274F151" w14:textId="2DC2854B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</w:tr>
      <w:tr w:rsidR="00E72A18" w:rsidRPr="006D4B6C" w14:paraId="2ED5F524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5DC832" w14:textId="41F93C84" w:rsidR="00E72A18" w:rsidRPr="006D4B6C" w:rsidRDefault="00E72A18" w:rsidP="00AC308E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Testing suspected cases</w:t>
            </w:r>
          </w:p>
        </w:tc>
      </w:tr>
      <w:tr w:rsidR="00E72A18" w:rsidRPr="006D4B6C" w14:paraId="2C8E77A2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065BA" w14:textId="1487F918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EB585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Too little testing is being don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BC6B4"/>
            <w:noWrap/>
            <w:vAlign w:val="bottom"/>
            <w:hideMark/>
          </w:tcPr>
          <w:p w14:paraId="6EA94EFB" w14:textId="49571A7C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4F0"/>
            <w:noWrap/>
            <w:vAlign w:val="bottom"/>
            <w:hideMark/>
          </w:tcPr>
          <w:p w14:paraId="7047EEAA" w14:textId="6B240362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AFA"/>
            <w:noWrap/>
            <w:vAlign w:val="bottom"/>
            <w:hideMark/>
          </w:tcPr>
          <w:p w14:paraId="129BD6CA" w14:textId="7F506595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B7B7"/>
            <w:noWrap/>
            <w:vAlign w:val="bottom"/>
            <w:hideMark/>
          </w:tcPr>
          <w:p w14:paraId="7F8BAD90" w14:textId="5F48948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</w:tr>
      <w:tr w:rsidR="00E72A18" w:rsidRPr="006D4B6C" w14:paraId="741A44E6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904150" w14:textId="3F6BC205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26947E" w14:textId="207D8AB2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 I had adequate access to tests (either conducted them myself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or could arrange them)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5B39C"/>
            <w:noWrap/>
            <w:vAlign w:val="bottom"/>
            <w:hideMark/>
          </w:tcPr>
          <w:p w14:paraId="081B9E7D" w14:textId="28A32166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E3"/>
            <w:noWrap/>
            <w:vAlign w:val="bottom"/>
            <w:hideMark/>
          </w:tcPr>
          <w:p w14:paraId="269BC66D" w14:textId="14A3CB5F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DC"/>
            <w:noWrap/>
            <w:vAlign w:val="bottom"/>
            <w:hideMark/>
          </w:tcPr>
          <w:p w14:paraId="41181319" w14:textId="328482A6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CF7AA7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DBDB"/>
            <w:noWrap/>
            <w:vAlign w:val="bottom"/>
            <w:hideMark/>
          </w:tcPr>
          <w:p w14:paraId="53A17535" w14:textId="09F488D2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</w:tr>
      <w:tr w:rsidR="00E72A18" w:rsidRPr="006D4B6C" w14:paraId="4C7F8092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212CF" w14:textId="23FF0B6A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284E5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t would be best if all suspected cases of Covid-19 went directly to hospital so that I could look after the rest of the patients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9A9"/>
            <w:noWrap/>
            <w:vAlign w:val="bottom"/>
            <w:hideMark/>
          </w:tcPr>
          <w:p w14:paraId="41532458" w14:textId="44683DA0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BBB"/>
            <w:noWrap/>
            <w:vAlign w:val="bottom"/>
            <w:hideMark/>
          </w:tcPr>
          <w:p w14:paraId="2DA626A7" w14:textId="79334032" w:rsidR="00E72A18" w:rsidRPr="006D4B6C" w:rsidRDefault="00CF7AA7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1ED"/>
            <w:noWrap/>
            <w:vAlign w:val="bottom"/>
            <w:hideMark/>
          </w:tcPr>
          <w:p w14:paraId="5A25909C" w14:textId="0A7D3047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CF7AA7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1AF97"/>
            <w:noWrap/>
            <w:vAlign w:val="bottom"/>
            <w:hideMark/>
          </w:tcPr>
          <w:p w14:paraId="6E29967F" w14:textId="62982F57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7</w:t>
            </w:r>
          </w:p>
        </w:tc>
      </w:tr>
      <w:tr w:rsidR="00E72A18" w:rsidRPr="006D4B6C" w14:paraId="77CD88C6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43362" w14:textId="0A65B3EF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E42858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Separate hotlines should be available to enable medical personnel to arrange tests for patients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19474"/>
            <w:noWrap/>
            <w:vAlign w:val="bottom"/>
            <w:hideMark/>
          </w:tcPr>
          <w:p w14:paraId="21EC8778" w14:textId="4C215B93" w:rsidR="00E72A18" w:rsidRPr="006D4B6C" w:rsidRDefault="00AC308E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0A15D5B9" w14:textId="71B2133C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3A3"/>
            <w:noWrap/>
            <w:vAlign w:val="bottom"/>
            <w:hideMark/>
          </w:tcPr>
          <w:p w14:paraId="02B4C67E" w14:textId="3A2B8146" w:rsidR="00E72A18" w:rsidRPr="006D4B6C" w:rsidRDefault="00CF7AA7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ACAC"/>
            <w:noWrap/>
            <w:vAlign w:val="bottom"/>
            <w:hideMark/>
          </w:tcPr>
          <w:p w14:paraId="6C2F90A9" w14:textId="71825C8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</w:tr>
      <w:tr w:rsidR="00E72A18" w:rsidRPr="006D4B6C" w14:paraId="496E19B3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04FB8F" w14:textId="7AB483CE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1335885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We family practitioners should be able to decide who gets tested and who 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doesn't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59879"/>
            <w:noWrap/>
            <w:vAlign w:val="bottom"/>
            <w:hideMark/>
          </w:tcPr>
          <w:p w14:paraId="79D7A94D" w14:textId="4FBBF049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3F5F2"/>
            <w:noWrap/>
            <w:vAlign w:val="bottom"/>
            <w:hideMark/>
          </w:tcPr>
          <w:p w14:paraId="6186D7A5" w14:textId="28A4F06B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CF7AA7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9E9E"/>
            <w:noWrap/>
            <w:vAlign w:val="bottom"/>
            <w:hideMark/>
          </w:tcPr>
          <w:p w14:paraId="0D0BCBB5" w14:textId="7C950547" w:rsidR="00E72A18" w:rsidRPr="006D4B6C" w:rsidRDefault="00E72A18" w:rsidP="00CF7AA7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8B8B"/>
            <w:noWrap/>
            <w:vAlign w:val="bottom"/>
            <w:hideMark/>
          </w:tcPr>
          <w:p w14:paraId="18928E69" w14:textId="050953D5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</w:tr>
      <w:tr w:rsidR="00E72A18" w:rsidRPr="006D4B6C" w14:paraId="1928F2E6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D89716" w14:textId="52F3D50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Decrease in number of patient contacts</w:t>
            </w:r>
          </w:p>
        </w:tc>
      </w:tr>
      <w:tr w:rsidR="00E72A18" w:rsidRPr="006D4B6C" w14:paraId="2E9BBBD8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DCD3C7" w14:textId="014524D0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B53469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less to do at the moment because many patients are not currently coming to the practic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BCBC"/>
            <w:noWrap/>
            <w:vAlign w:val="bottom"/>
            <w:hideMark/>
          </w:tcPr>
          <w:p w14:paraId="43A8860C" w14:textId="7C183A78" w:rsidR="00E72A18" w:rsidRPr="006D4B6C" w:rsidRDefault="00CF7AA7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D9"/>
            <w:noWrap/>
            <w:vAlign w:val="bottom"/>
            <w:hideMark/>
          </w:tcPr>
          <w:p w14:paraId="332B5566" w14:textId="26947C23" w:rsidR="00E72A18" w:rsidRPr="006D4B6C" w:rsidRDefault="00E72A18" w:rsidP="00F43FD2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6DE"/>
            <w:noWrap/>
            <w:vAlign w:val="bottom"/>
            <w:hideMark/>
          </w:tcPr>
          <w:p w14:paraId="2077F822" w14:textId="7598DB16" w:rsidR="00E72A18" w:rsidRPr="006D4B6C" w:rsidRDefault="00E72A18" w:rsidP="00F43FD2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1CBBB"/>
            <w:noWrap/>
            <w:vAlign w:val="bottom"/>
            <w:hideMark/>
          </w:tcPr>
          <w:p w14:paraId="3576EE2B" w14:textId="6EB5E203" w:rsidR="00E72A18" w:rsidRPr="006D4B6C" w:rsidRDefault="00E72A18" w:rsidP="00AC308E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4</w:t>
            </w:r>
          </w:p>
        </w:tc>
      </w:tr>
      <w:tr w:rsidR="00E72A18" w:rsidRPr="006D4B6C" w14:paraId="60D2CCDA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073E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5C8AB9" w14:textId="415A7FC1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o look after more patients because other health care services (specialists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hospitals) are less availabl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6F6"/>
            <w:noWrap/>
            <w:vAlign w:val="bottom"/>
            <w:hideMark/>
          </w:tcPr>
          <w:p w14:paraId="7342B3B2" w14:textId="3F4278C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EC"/>
            <w:noWrap/>
            <w:vAlign w:val="bottom"/>
            <w:hideMark/>
          </w:tcPr>
          <w:p w14:paraId="60F4A15B" w14:textId="6DD7FFB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E9"/>
            <w:noWrap/>
            <w:vAlign w:val="bottom"/>
            <w:hideMark/>
          </w:tcPr>
          <w:p w14:paraId="23DF1D44" w14:textId="1711C03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4DBD0"/>
            <w:noWrap/>
            <w:vAlign w:val="bottom"/>
            <w:hideMark/>
          </w:tcPr>
          <w:p w14:paraId="4172812F" w14:textId="2BBBB6D7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</w:tr>
      <w:tr w:rsidR="00E72A18" w:rsidRPr="006D4B6C" w14:paraId="1301EA61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ACC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36F3A4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less contact to patients as a result of the pandemic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383"/>
            <w:noWrap/>
            <w:vAlign w:val="bottom"/>
            <w:hideMark/>
          </w:tcPr>
          <w:p w14:paraId="0F2D92C7" w14:textId="611E055A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95"/>
            <w:noWrap/>
            <w:vAlign w:val="bottom"/>
            <w:hideMark/>
          </w:tcPr>
          <w:p w14:paraId="6264989C" w14:textId="09BCD97F" w:rsidR="00E72A18" w:rsidRPr="006D4B6C" w:rsidRDefault="00F43FD2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EC"/>
            <w:noWrap/>
            <w:vAlign w:val="bottom"/>
            <w:hideMark/>
          </w:tcPr>
          <w:p w14:paraId="483F7AFA" w14:textId="3551AD5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B825C"/>
            <w:noWrap/>
            <w:vAlign w:val="bottom"/>
            <w:hideMark/>
          </w:tcPr>
          <w:p w14:paraId="465DAEA6" w14:textId="00E465BB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8</w:t>
            </w:r>
          </w:p>
        </w:tc>
      </w:tr>
      <w:tr w:rsidR="00E72A18" w:rsidRPr="006D4B6C" w14:paraId="6E00283B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93712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A129157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currently treating patients that I would normally refer to specialists or to hospital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EDED"/>
            <w:noWrap/>
            <w:vAlign w:val="bottom"/>
            <w:hideMark/>
          </w:tcPr>
          <w:p w14:paraId="655EB4B5" w14:textId="2F22C843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FD5"/>
            <w:noWrap/>
            <w:vAlign w:val="bottom"/>
            <w:hideMark/>
          </w:tcPr>
          <w:p w14:paraId="7D47787D" w14:textId="1FC0B5F4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FBFA"/>
            <w:noWrap/>
            <w:vAlign w:val="bottom"/>
            <w:hideMark/>
          </w:tcPr>
          <w:p w14:paraId="39E65377" w14:textId="6765A13C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FF2EE"/>
            <w:noWrap/>
            <w:vAlign w:val="bottom"/>
            <w:hideMark/>
          </w:tcPr>
          <w:p w14:paraId="541CC00A" w14:textId="0AFF0555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6</w:t>
            </w:r>
          </w:p>
        </w:tc>
      </w:tr>
      <w:tr w:rsidR="00E72A18" w:rsidRPr="006D4B6C" w14:paraId="6EBA8E40" w14:textId="77777777" w:rsidTr="00B04CEA">
        <w:trPr>
          <w:trHeight w:val="600"/>
        </w:trPr>
        <w:tc>
          <w:tcPr>
            <w:tcW w:w="10117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72A598F" w14:textId="316F57F3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Efforts to control the spread of the disease</w:t>
            </w:r>
          </w:p>
        </w:tc>
      </w:tr>
      <w:tr w:rsidR="00E72A18" w:rsidRPr="006D4B6C" w14:paraId="78DA395C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44F28" w14:textId="54A1E7F3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2D5E6B" w14:textId="4F2C0D5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do not currently treat patients with mild illnesses that are not linked to suspected cases of Covid-19 in my practice, and attend to them by phone or onlin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2A2"/>
            <w:noWrap/>
            <w:vAlign w:val="bottom"/>
            <w:hideMark/>
          </w:tcPr>
          <w:p w14:paraId="448BDAC7" w14:textId="312E706A" w:rsidR="00E72A18" w:rsidRPr="006D4B6C" w:rsidRDefault="00CF7AA7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6A6"/>
            <w:noWrap/>
            <w:vAlign w:val="bottom"/>
            <w:hideMark/>
          </w:tcPr>
          <w:p w14:paraId="4454EF11" w14:textId="2E7305B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0D7"/>
            <w:noWrap/>
            <w:vAlign w:val="bottom"/>
            <w:hideMark/>
          </w:tcPr>
          <w:p w14:paraId="09643E43" w14:textId="6556CEB3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4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9B7A1"/>
            <w:noWrap/>
            <w:vAlign w:val="bottom"/>
            <w:hideMark/>
          </w:tcPr>
          <w:p w14:paraId="65B55712" w14:textId="0E382AEF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</w:tr>
      <w:tr w:rsidR="00E72A18" w:rsidRPr="006D4B6C" w14:paraId="45939B20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766DF" w14:textId="624C2B72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925AF1" w14:textId="704CCBAC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f possible, I, or one of my employees, tries to gain enough information from patients by phone in order to know whether we are dealing with a suspected case of Covid-19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080"/>
            <w:noWrap/>
            <w:vAlign w:val="bottom"/>
            <w:hideMark/>
          </w:tcPr>
          <w:p w14:paraId="39B7B8E7" w14:textId="14C0B1F5" w:rsidR="00E72A18" w:rsidRPr="006D4B6C" w:rsidRDefault="00CF7AA7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282"/>
            <w:noWrap/>
            <w:vAlign w:val="bottom"/>
            <w:hideMark/>
          </w:tcPr>
          <w:p w14:paraId="583D3861" w14:textId="183A1687" w:rsidR="00E72A18" w:rsidRPr="006D4B6C" w:rsidRDefault="00F43FD2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5D5"/>
            <w:noWrap/>
            <w:vAlign w:val="bottom"/>
            <w:hideMark/>
          </w:tcPr>
          <w:p w14:paraId="3FA8BF80" w14:textId="2AA3833B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A7349"/>
            <w:noWrap/>
            <w:vAlign w:val="bottom"/>
            <w:hideMark/>
          </w:tcPr>
          <w:p w14:paraId="47C7584F" w14:textId="195D36D8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5</w:t>
            </w:r>
          </w:p>
        </w:tc>
      </w:tr>
      <w:tr w:rsidR="00E72A18" w:rsidRPr="006D4B6C" w14:paraId="031C8D5E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2FEF4" w14:textId="1F2B9560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EBB8CC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use various digital channels (e.g. e-mail, WhatsApp) to share information with my colleagues so that we can support each other in the current situation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AAA"/>
            <w:noWrap/>
            <w:vAlign w:val="bottom"/>
            <w:hideMark/>
          </w:tcPr>
          <w:p w14:paraId="211D4201" w14:textId="77F32895" w:rsidR="00E72A18" w:rsidRPr="006D4B6C" w:rsidRDefault="00CF7AA7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8C8"/>
            <w:noWrap/>
            <w:vAlign w:val="bottom"/>
            <w:hideMark/>
          </w:tcPr>
          <w:p w14:paraId="7A79D64F" w14:textId="05E90F0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5F1"/>
            <w:noWrap/>
            <w:vAlign w:val="bottom"/>
            <w:hideMark/>
          </w:tcPr>
          <w:p w14:paraId="2F1F8C83" w14:textId="53F0138F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2B098"/>
            <w:noWrap/>
            <w:vAlign w:val="bottom"/>
            <w:hideMark/>
          </w:tcPr>
          <w:p w14:paraId="685E4226" w14:textId="5B85E0F7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</w:tr>
      <w:tr w:rsidR="00E72A18" w:rsidRPr="006D4B6C" w14:paraId="54D6BFAC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7EF4A" w14:textId="660E38FF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53E72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aken precautions to ensure that suspected cases do not come into contact with other patients in my practice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separate waiting rooms, appointments at different times)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686"/>
            <w:noWrap/>
            <w:vAlign w:val="bottom"/>
            <w:hideMark/>
          </w:tcPr>
          <w:p w14:paraId="64D81BC9" w14:textId="3687D055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383"/>
            <w:noWrap/>
            <w:vAlign w:val="bottom"/>
            <w:hideMark/>
          </w:tcPr>
          <w:p w14:paraId="51AECC94" w14:textId="023E114D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DCD"/>
            <w:noWrap/>
            <w:vAlign w:val="bottom"/>
            <w:hideMark/>
          </w:tcPr>
          <w:p w14:paraId="39EB2C72" w14:textId="4DB32CF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597349"/>
            <w:noWrap/>
            <w:vAlign w:val="bottom"/>
            <w:hideMark/>
          </w:tcPr>
          <w:p w14:paraId="0E14F3B9" w14:textId="586F31E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5</w:t>
            </w:r>
          </w:p>
        </w:tc>
      </w:tr>
      <w:tr w:rsidR="00E72A18" w:rsidRPr="006D4B6C" w14:paraId="594BFF75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3FD8E" w14:textId="4AAD868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A302C8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contact patients that are quarantined at home in order to monitor the progression of the diseas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AFA"/>
            <w:noWrap/>
            <w:vAlign w:val="bottom"/>
            <w:hideMark/>
          </w:tcPr>
          <w:p w14:paraId="17AE9677" w14:textId="2B6A6CEC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DCD"/>
            <w:noWrap/>
            <w:vAlign w:val="bottom"/>
            <w:hideMark/>
          </w:tcPr>
          <w:p w14:paraId="1FCF049C" w14:textId="5EBCEFDA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8"/>
            <w:noWrap/>
            <w:vAlign w:val="bottom"/>
            <w:hideMark/>
          </w:tcPr>
          <w:p w14:paraId="63F0A30C" w14:textId="6CAA1CBB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C7B6"/>
            <w:noWrap/>
            <w:vAlign w:val="bottom"/>
            <w:hideMark/>
          </w:tcPr>
          <w:p w14:paraId="21ABDD0D" w14:textId="5B220595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6</w:t>
            </w:r>
          </w:p>
        </w:tc>
      </w:tr>
      <w:tr w:rsidR="00E72A18" w:rsidRPr="006D4B6C" w14:paraId="04116E1C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40D22" w14:textId="7E0E8E21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C8C530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void touching patients when examining them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AEEE8"/>
            <w:noWrap/>
            <w:vAlign w:val="bottom"/>
            <w:hideMark/>
          </w:tcPr>
          <w:p w14:paraId="3E41BB99" w14:textId="186706BD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3EF"/>
            <w:noWrap/>
            <w:vAlign w:val="bottom"/>
            <w:hideMark/>
          </w:tcPr>
          <w:p w14:paraId="7AC6AB7A" w14:textId="1406134A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4DB"/>
            <w:noWrap/>
            <w:vAlign w:val="bottom"/>
            <w:hideMark/>
          </w:tcPr>
          <w:p w14:paraId="32AD71CA" w14:textId="2C6BCCAE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D5D5"/>
            <w:noWrap/>
            <w:vAlign w:val="bottom"/>
            <w:hideMark/>
          </w:tcPr>
          <w:p w14:paraId="42F31FA2" w14:textId="67640321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</w:p>
        </w:tc>
      </w:tr>
      <w:tr w:rsidR="00E72A18" w:rsidRPr="006D4B6C" w14:paraId="0026BE1D" w14:textId="77777777" w:rsidTr="00B04CEA">
        <w:trPr>
          <w:gridAfter w:val="1"/>
          <w:wAfter w:w="11" w:type="dxa"/>
          <w:trHeight w:val="615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9DCFF" w14:textId="0F6F84D2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5FFEA7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Before a patient enters my practice, he or she is screened for possible symptoms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temperature measurement)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AEDE7"/>
            <w:noWrap/>
            <w:vAlign w:val="bottom"/>
            <w:hideMark/>
          </w:tcPr>
          <w:p w14:paraId="41B9023E" w14:textId="0902A54E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ADA"/>
            <w:noWrap/>
            <w:vAlign w:val="bottom"/>
            <w:hideMark/>
          </w:tcPr>
          <w:p w14:paraId="7197D97D" w14:textId="35C3888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FAF8"/>
            <w:noWrap/>
            <w:vAlign w:val="bottom"/>
            <w:hideMark/>
          </w:tcPr>
          <w:p w14:paraId="697F8FDC" w14:textId="718D3A63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2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FD5"/>
            <w:noWrap/>
            <w:vAlign w:val="bottom"/>
            <w:hideMark/>
          </w:tcPr>
          <w:p w14:paraId="5DBEEA13" w14:textId="20016DCE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E72A18" w:rsidRPr="006D4B6C" w14:paraId="784F40CB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5DBE04" w14:textId="150F505A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otection of staff</w:t>
            </w:r>
          </w:p>
        </w:tc>
      </w:tr>
      <w:tr w:rsidR="00E72A18" w:rsidRPr="006D4B6C" w14:paraId="3E78E96E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7FE87" w14:textId="436258F6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CC7063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had to send employees home because we had too little protective equipment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8C69"/>
            <w:noWrap/>
            <w:vAlign w:val="bottom"/>
            <w:hideMark/>
          </w:tcPr>
          <w:p w14:paraId="11006B0C" w14:textId="7313AF0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bottom"/>
            <w:hideMark/>
          </w:tcPr>
          <w:p w14:paraId="5817602F" w14:textId="49DD5131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AAA"/>
            <w:noWrap/>
            <w:vAlign w:val="bottom"/>
            <w:hideMark/>
          </w:tcPr>
          <w:p w14:paraId="13D1C717" w14:textId="42C8D175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AAAA"/>
            <w:noWrap/>
            <w:vAlign w:val="bottom"/>
            <w:hideMark/>
          </w:tcPr>
          <w:p w14:paraId="71CF72ED" w14:textId="197D6B13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</w:tr>
      <w:tr w:rsidR="00E72A18" w:rsidRPr="006D4B6C" w14:paraId="3160653C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FA33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4E5D2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Some employees in my practice have ceased working since the outbreak of the Covid-19 pandemic because they belong to a vulnerable group (e.g. pregnant women, older employees)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A815B"/>
            <w:noWrap/>
            <w:vAlign w:val="bottom"/>
            <w:hideMark/>
          </w:tcPr>
          <w:p w14:paraId="145981B5" w14:textId="7A97BEFE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bottom"/>
            <w:hideMark/>
          </w:tcPr>
          <w:p w14:paraId="48D1C80E" w14:textId="1CEEA734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E8E"/>
            <w:noWrap/>
            <w:vAlign w:val="bottom"/>
            <w:hideMark/>
          </w:tcPr>
          <w:p w14:paraId="32F4AFFB" w14:textId="19CF940C" w:rsidR="00E72A18" w:rsidRPr="006D4B6C" w:rsidRDefault="00F43FD2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DADA"/>
            <w:noWrap/>
            <w:vAlign w:val="bottom"/>
            <w:hideMark/>
          </w:tcPr>
          <w:p w14:paraId="7010036D" w14:textId="0714343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</w:tr>
      <w:tr w:rsidR="00E72A18" w:rsidRPr="006D4B6C" w14:paraId="2E795E64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8735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70E4B9D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found it difficult to provide adequate information to my practice team without worrying them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0BDA8"/>
            <w:noWrap/>
            <w:vAlign w:val="bottom"/>
            <w:hideMark/>
          </w:tcPr>
          <w:p w14:paraId="7A77B2E7" w14:textId="2E5E2C1F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5E9E2"/>
            <w:noWrap/>
            <w:vAlign w:val="bottom"/>
            <w:hideMark/>
          </w:tcPr>
          <w:p w14:paraId="5D174546" w14:textId="4AE08F8F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DADA"/>
            <w:noWrap/>
            <w:vAlign w:val="bottom"/>
            <w:hideMark/>
          </w:tcPr>
          <w:p w14:paraId="60C963EC" w14:textId="5114F42D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9A9A"/>
            <w:noWrap/>
            <w:vAlign w:val="bottom"/>
            <w:hideMark/>
          </w:tcPr>
          <w:p w14:paraId="290B383E" w14:textId="135339E2" w:rsidR="00E72A18" w:rsidRPr="006D4B6C" w:rsidRDefault="00AC308E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E72A18" w:rsidRPr="006D4B6C" w14:paraId="707B0255" w14:textId="77777777" w:rsidTr="00B04CEA">
        <w:trPr>
          <w:trHeight w:val="300"/>
        </w:trPr>
        <w:tc>
          <w:tcPr>
            <w:tcW w:w="10117" w:type="dxa"/>
            <w:gridSpan w:val="7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43DCD1" w14:textId="753D8DD2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Other items</w:t>
            </w:r>
          </w:p>
        </w:tc>
      </w:tr>
      <w:tr w:rsidR="00E72A18" w:rsidRPr="006D4B6C" w14:paraId="6AE5D1D0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0131" w14:textId="18ECD6C5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6566A1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feel helpless when I think of the patients of mine that have been infected with Covid-19.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5CEC0"/>
            <w:noWrap/>
            <w:vAlign w:val="bottom"/>
            <w:hideMark/>
          </w:tcPr>
          <w:p w14:paraId="5D1F004F" w14:textId="76853EA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DBCF"/>
            <w:noWrap/>
            <w:vAlign w:val="bottom"/>
            <w:hideMark/>
          </w:tcPr>
          <w:p w14:paraId="095BC97E" w14:textId="57F0B27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E3"/>
            <w:noWrap/>
            <w:vAlign w:val="bottom"/>
            <w:hideMark/>
          </w:tcPr>
          <w:p w14:paraId="214DA4BE" w14:textId="5D0F2C7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9B9B"/>
            <w:noWrap/>
            <w:vAlign w:val="bottom"/>
            <w:hideMark/>
          </w:tcPr>
          <w:p w14:paraId="3AB5C8D1" w14:textId="5DF82304" w:rsidR="00E72A18" w:rsidRPr="006D4B6C" w:rsidRDefault="00AC308E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E72A18" w:rsidRPr="006D4B6C" w14:paraId="318C788F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1B3E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B4C49C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am worried about how the pandemic will affect the economic outlook of my employees and myself. 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DADA"/>
            <w:noWrap/>
            <w:vAlign w:val="bottom"/>
            <w:hideMark/>
          </w:tcPr>
          <w:p w14:paraId="5EE75928" w14:textId="08FB9FC7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3EF"/>
            <w:noWrap/>
            <w:vAlign w:val="bottom"/>
            <w:hideMark/>
          </w:tcPr>
          <w:p w14:paraId="6C542E1E" w14:textId="0FBEB32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EE9"/>
            <w:noWrap/>
            <w:vAlign w:val="bottom"/>
            <w:hideMark/>
          </w:tcPr>
          <w:p w14:paraId="747A25E3" w14:textId="62BC5443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8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0E5DD"/>
            <w:noWrap/>
            <w:vAlign w:val="bottom"/>
            <w:hideMark/>
          </w:tcPr>
          <w:p w14:paraId="0D0C7260" w14:textId="16B0C0C5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2</w:t>
            </w:r>
          </w:p>
        </w:tc>
      </w:tr>
      <w:tr w:rsidR="00E72A18" w:rsidRPr="006D4B6C" w14:paraId="65551227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9DBD0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72C0E9" w14:textId="3E14F4BC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At the beginning of the Covid-19 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andemic,</w:t>
            </w: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I had sufficient information on the type of personal protective equipment I need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8D0C2"/>
            <w:noWrap/>
            <w:vAlign w:val="bottom"/>
            <w:hideMark/>
          </w:tcPr>
          <w:p w14:paraId="3D5F7858" w14:textId="0AC3EFA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2EE"/>
            <w:noWrap/>
            <w:vAlign w:val="bottom"/>
            <w:hideMark/>
          </w:tcPr>
          <w:p w14:paraId="1298AFAC" w14:textId="75EA4F7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06981BF3" w14:textId="17F8695D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9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FCF"/>
            <w:noWrap/>
            <w:vAlign w:val="bottom"/>
            <w:hideMark/>
          </w:tcPr>
          <w:p w14:paraId="1474F12D" w14:textId="5162D689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</w:tr>
      <w:tr w:rsidR="00E72A18" w:rsidRPr="006D4B6C" w14:paraId="2D1EE1C4" w14:textId="77777777" w:rsidTr="00B04CEA">
        <w:trPr>
          <w:gridAfter w:val="1"/>
          <w:wAfter w:w="11" w:type="dxa"/>
          <w:trHeight w:val="6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654F6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161F56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keep a close eye on my employees and myself to see whether anyone is showing initial symptoms of an infection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8282"/>
            <w:noWrap/>
            <w:vAlign w:val="bottom"/>
            <w:hideMark/>
          </w:tcPr>
          <w:p w14:paraId="76BCE208" w14:textId="72510034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090"/>
            <w:noWrap/>
            <w:vAlign w:val="bottom"/>
            <w:hideMark/>
          </w:tcPr>
          <w:p w14:paraId="47384B29" w14:textId="166A68B1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55A84048" w14:textId="0E393E2E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A815B"/>
            <w:noWrap/>
            <w:vAlign w:val="bottom"/>
            <w:hideMark/>
          </w:tcPr>
          <w:p w14:paraId="32B6E293" w14:textId="63DE216C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</w:tr>
      <w:tr w:rsidR="00E72A18" w:rsidRPr="006D4B6C" w14:paraId="79370160" w14:textId="77777777" w:rsidTr="00B04CEA">
        <w:trPr>
          <w:gridAfter w:val="1"/>
          <w:wAfter w:w="11" w:type="dxa"/>
          <w:trHeight w:val="30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F72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61F3BA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o take on patients from colleagues that have closed their practices because of quarantine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5C1AE"/>
            <w:noWrap/>
            <w:vAlign w:val="bottom"/>
            <w:hideMark/>
          </w:tcPr>
          <w:p w14:paraId="06D00EE0" w14:textId="4B9CCE3A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5D5"/>
            <w:noWrap/>
            <w:vAlign w:val="bottom"/>
            <w:hideMark/>
          </w:tcPr>
          <w:p w14:paraId="76D754DA" w14:textId="7AF74230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4C4"/>
            <w:noWrap/>
            <w:vAlign w:val="bottom"/>
            <w:hideMark/>
          </w:tcPr>
          <w:p w14:paraId="3DDF3937" w14:textId="77CDFC66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  <w:r w:rsidR="00F43FD2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EF1EC"/>
            <w:noWrap/>
            <w:vAlign w:val="bottom"/>
            <w:hideMark/>
          </w:tcPr>
          <w:p w14:paraId="37A2BCEF" w14:textId="3BD1614D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  <w:r w:rsidR="00AC308E"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</w:tr>
      <w:tr w:rsidR="00E72A18" w:rsidRPr="006D4B6C" w14:paraId="06BE7A02" w14:textId="77777777" w:rsidTr="00B04CEA">
        <w:trPr>
          <w:gridAfter w:val="1"/>
          <w:wAfter w:w="11" w:type="dxa"/>
          <w:trHeight w:val="315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CB6EF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 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A42E0CB" w14:textId="77777777" w:rsidR="00E72A18" w:rsidRPr="006D4B6C" w:rsidRDefault="00E72A18" w:rsidP="00E72A18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moved out from home in order to avoid endangering my family.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375623"/>
            <w:noWrap/>
            <w:vAlign w:val="bottom"/>
            <w:hideMark/>
          </w:tcPr>
          <w:p w14:paraId="42B689C9" w14:textId="7A3DF9F1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0CD24" w14:textId="43BC0332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AD836" w14:textId="1ED372E7" w:rsidR="00E72A18" w:rsidRPr="006D4B6C" w:rsidRDefault="00E72A18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8686"/>
            <w:noWrap/>
            <w:vAlign w:val="bottom"/>
            <w:hideMark/>
          </w:tcPr>
          <w:p w14:paraId="10256C75" w14:textId="44016477" w:rsidR="00E72A18" w:rsidRPr="006D4B6C" w:rsidRDefault="00AC308E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</w:tr>
    </w:tbl>
    <w:p w14:paraId="19869E0D" w14:textId="2FEAC5B8" w:rsidR="00DB73A2" w:rsidRPr="006D4B6C" w:rsidRDefault="00DB73A2">
      <w:pPr>
        <w:spacing w:after="0" w:line="240" w:lineRule="auto"/>
        <w:rPr>
          <w:rFonts w:ascii="Times New Roman" w:hAnsi="Times New Roman"/>
        </w:rPr>
      </w:pPr>
    </w:p>
    <w:p w14:paraId="5C6A1AF5" w14:textId="77777777" w:rsidR="00DB73A2" w:rsidRPr="006D4B6C" w:rsidRDefault="00DB73A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D9918B8" w14:textId="6D7F2E30" w:rsidR="00DB73A2" w:rsidRPr="006D4B6C" w:rsidRDefault="00DB73A2">
      <w:pPr>
        <w:rPr>
          <w:rFonts w:ascii="Times New Roman" w:hAnsi="Times New Roman"/>
          <w:sz w:val="24"/>
          <w:szCs w:val="24"/>
        </w:rPr>
      </w:pPr>
    </w:p>
    <w:sectPr w:rsidR="00DB73A2" w:rsidRPr="006D4B6C">
      <w:headerReference w:type="default" r:id="rId9"/>
      <w:footerReference w:type="default" r:id="rId10"/>
      <w:pgSz w:w="12240" w:h="15840"/>
      <w:pgMar w:top="1417" w:right="1417" w:bottom="1260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4264" w14:textId="77777777" w:rsidR="00875424" w:rsidRDefault="00875424">
      <w:pPr>
        <w:spacing w:line="240" w:lineRule="auto"/>
      </w:pPr>
      <w:r>
        <w:separator/>
      </w:r>
    </w:p>
  </w:endnote>
  <w:endnote w:type="continuationSeparator" w:id="0">
    <w:p w14:paraId="5DE1139B" w14:textId="77777777" w:rsidR="00875424" w:rsidRDefault="0087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501506"/>
      <w:docPartObj>
        <w:docPartGallery w:val="Page Numbers (Bottom of Page)"/>
        <w:docPartUnique/>
      </w:docPartObj>
    </w:sdtPr>
    <w:sdtEndPr/>
    <w:sdtContent>
      <w:p w14:paraId="36557CDE" w14:textId="012F8E56" w:rsidR="00875424" w:rsidRDefault="00875424">
        <w:pPr>
          <w:pStyle w:val="Footer"/>
          <w:jc w:val="center"/>
        </w:pPr>
        <w:r>
          <w:t>A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347C6" w:rsidRPr="00C347C6">
          <w:rPr>
            <w:noProof/>
            <w:lang w:val="de-DE"/>
          </w:rPr>
          <w:t>1</w:t>
        </w:r>
        <w:r>
          <w:fldChar w:fldCharType="end"/>
        </w:r>
      </w:p>
    </w:sdtContent>
  </w:sdt>
  <w:p w14:paraId="426E6B2B" w14:textId="77777777" w:rsidR="00875424" w:rsidRDefault="00875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86F11" w14:textId="77777777" w:rsidR="00875424" w:rsidRDefault="00875424">
      <w:pPr>
        <w:spacing w:line="240" w:lineRule="auto"/>
      </w:pPr>
      <w:r>
        <w:separator/>
      </w:r>
    </w:p>
  </w:footnote>
  <w:footnote w:type="continuationSeparator" w:id="0">
    <w:p w14:paraId="52028422" w14:textId="77777777" w:rsidR="00875424" w:rsidRDefault="008754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17815" w14:textId="77777777" w:rsidR="00875424" w:rsidRDefault="00875424">
    <w:pPr>
      <w:pStyle w:val="Header"/>
      <w:jc w:val="right"/>
    </w:pPr>
    <w:r>
      <w:rPr>
        <w:noProof/>
        <w:lang w:val="de-AT" w:eastAsia="de-AT"/>
      </w:rPr>
      <w:drawing>
        <wp:inline distT="0" distB="0" distL="0" distR="0" wp14:anchorId="50ACC6C8" wp14:editId="3D71BD49">
          <wp:extent cx="1118870" cy="681990"/>
          <wp:effectExtent l="0" t="0" r="0" b="0"/>
          <wp:docPr id="1216662954" name="Bild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8870" cy="6819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E266F8F"/>
    <w:multiLevelType w:val="multilevel"/>
    <w:tmpl w:val="FE266F8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FFED9EF4"/>
    <w:multiLevelType w:val="multilevel"/>
    <w:tmpl w:val="FFED9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FFFF70C3"/>
    <w:multiLevelType w:val="multilevel"/>
    <w:tmpl w:val="FFFF70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FFFFFF7C"/>
    <w:multiLevelType w:val="singleLevel"/>
    <w:tmpl w:val="1172C9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7FFC8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3A4E48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6B8AF4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97948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C89246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6902D5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CC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07CF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F17A9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2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73A2"/>
    <w:rsid w:val="00000F46"/>
    <w:rsid w:val="000178BB"/>
    <w:rsid w:val="0002616E"/>
    <w:rsid w:val="00066939"/>
    <w:rsid w:val="00073EAB"/>
    <w:rsid w:val="0009376D"/>
    <w:rsid w:val="00093D03"/>
    <w:rsid w:val="000A62E1"/>
    <w:rsid w:val="000B1130"/>
    <w:rsid w:val="000C05DB"/>
    <w:rsid w:val="000D4112"/>
    <w:rsid w:val="000D5E04"/>
    <w:rsid w:val="000D6F21"/>
    <w:rsid w:val="00101905"/>
    <w:rsid w:val="00102134"/>
    <w:rsid w:val="00106377"/>
    <w:rsid w:val="00127624"/>
    <w:rsid w:val="00127990"/>
    <w:rsid w:val="00135E0F"/>
    <w:rsid w:val="00146397"/>
    <w:rsid w:val="00172AED"/>
    <w:rsid w:val="00182A52"/>
    <w:rsid w:val="00185B70"/>
    <w:rsid w:val="0019238A"/>
    <w:rsid w:val="001B716B"/>
    <w:rsid w:val="001DD46B"/>
    <w:rsid w:val="002321BF"/>
    <w:rsid w:val="00241744"/>
    <w:rsid w:val="00265CC6"/>
    <w:rsid w:val="00283DA7"/>
    <w:rsid w:val="0029434F"/>
    <w:rsid w:val="002A2441"/>
    <w:rsid w:val="002A295D"/>
    <w:rsid w:val="002B2613"/>
    <w:rsid w:val="002C6753"/>
    <w:rsid w:val="002F4E63"/>
    <w:rsid w:val="00304828"/>
    <w:rsid w:val="00314507"/>
    <w:rsid w:val="0031569A"/>
    <w:rsid w:val="003403F9"/>
    <w:rsid w:val="0035159D"/>
    <w:rsid w:val="003774C1"/>
    <w:rsid w:val="00381D53"/>
    <w:rsid w:val="0038300D"/>
    <w:rsid w:val="003928A6"/>
    <w:rsid w:val="003C41C2"/>
    <w:rsid w:val="003D6959"/>
    <w:rsid w:val="003E649A"/>
    <w:rsid w:val="00403449"/>
    <w:rsid w:val="00426BB8"/>
    <w:rsid w:val="004333C2"/>
    <w:rsid w:val="0043759C"/>
    <w:rsid w:val="0044718E"/>
    <w:rsid w:val="004651C9"/>
    <w:rsid w:val="004B3D18"/>
    <w:rsid w:val="004C5EE2"/>
    <w:rsid w:val="004D01C9"/>
    <w:rsid w:val="00511D49"/>
    <w:rsid w:val="005206C1"/>
    <w:rsid w:val="00540FDF"/>
    <w:rsid w:val="00566BEA"/>
    <w:rsid w:val="005A3E78"/>
    <w:rsid w:val="005D3EF9"/>
    <w:rsid w:val="005D4BE3"/>
    <w:rsid w:val="005F44C0"/>
    <w:rsid w:val="00635253"/>
    <w:rsid w:val="0065339D"/>
    <w:rsid w:val="006B2121"/>
    <w:rsid w:val="006B5D04"/>
    <w:rsid w:val="006D2E20"/>
    <w:rsid w:val="006D4B6C"/>
    <w:rsid w:val="006E1C4F"/>
    <w:rsid w:val="006F1258"/>
    <w:rsid w:val="006F6E67"/>
    <w:rsid w:val="00725B58"/>
    <w:rsid w:val="00734624"/>
    <w:rsid w:val="0073725A"/>
    <w:rsid w:val="00741DC9"/>
    <w:rsid w:val="00744DD7"/>
    <w:rsid w:val="00750E18"/>
    <w:rsid w:val="00785CC2"/>
    <w:rsid w:val="007C7EC3"/>
    <w:rsid w:val="007D3138"/>
    <w:rsid w:val="007F11B7"/>
    <w:rsid w:val="00800B0C"/>
    <w:rsid w:val="00801C58"/>
    <w:rsid w:val="00842553"/>
    <w:rsid w:val="00863885"/>
    <w:rsid w:val="008679F9"/>
    <w:rsid w:val="008708EB"/>
    <w:rsid w:val="00875424"/>
    <w:rsid w:val="0089051B"/>
    <w:rsid w:val="008D2796"/>
    <w:rsid w:val="008D53AD"/>
    <w:rsid w:val="008E16F7"/>
    <w:rsid w:val="008E733D"/>
    <w:rsid w:val="00904BCF"/>
    <w:rsid w:val="009067B3"/>
    <w:rsid w:val="00907DB7"/>
    <w:rsid w:val="00915DAF"/>
    <w:rsid w:val="00922449"/>
    <w:rsid w:val="00932129"/>
    <w:rsid w:val="00936108"/>
    <w:rsid w:val="00936909"/>
    <w:rsid w:val="00941670"/>
    <w:rsid w:val="00943757"/>
    <w:rsid w:val="009519AE"/>
    <w:rsid w:val="0097689E"/>
    <w:rsid w:val="009A421A"/>
    <w:rsid w:val="009B7E6C"/>
    <w:rsid w:val="009D3AC6"/>
    <w:rsid w:val="00A23137"/>
    <w:rsid w:val="00A24D4B"/>
    <w:rsid w:val="00A32717"/>
    <w:rsid w:val="00A44486"/>
    <w:rsid w:val="00A740D4"/>
    <w:rsid w:val="00AC137D"/>
    <w:rsid w:val="00AC308E"/>
    <w:rsid w:val="00AF247E"/>
    <w:rsid w:val="00AF4F82"/>
    <w:rsid w:val="00AF5DF2"/>
    <w:rsid w:val="00B02B37"/>
    <w:rsid w:val="00B03A90"/>
    <w:rsid w:val="00B04CEA"/>
    <w:rsid w:val="00B14562"/>
    <w:rsid w:val="00B2163E"/>
    <w:rsid w:val="00B21D20"/>
    <w:rsid w:val="00B465D9"/>
    <w:rsid w:val="00B56FA3"/>
    <w:rsid w:val="00B75D0C"/>
    <w:rsid w:val="00B82699"/>
    <w:rsid w:val="00B93F49"/>
    <w:rsid w:val="00B94840"/>
    <w:rsid w:val="00B96FE2"/>
    <w:rsid w:val="00BD17D4"/>
    <w:rsid w:val="00BF1EE9"/>
    <w:rsid w:val="00BF4F6D"/>
    <w:rsid w:val="00C00751"/>
    <w:rsid w:val="00C2772F"/>
    <w:rsid w:val="00C347C6"/>
    <w:rsid w:val="00C35F09"/>
    <w:rsid w:val="00C43565"/>
    <w:rsid w:val="00C61459"/>
    <w:rsid w:val="00C63F4E"/>
    <w:rsid w:val="00CB043C"/>
    <w:rsid w:val="00CB47EF"/>
    <w:rsid w:val="00CC0841"/>
    <w:rsid w:val="00CD6612"/>
    <w:rsid w:val="00CE6446"/>
    <w:rsid w:val="00CE95DB"/>
    <w:rsid w:val="00CF0732"/>
    <w:rsid w:val="00CF1CE2"/>
    <w:rsid w:val="00CF4D21"/>
    <w:rsid w:val="00CF7AA7"/>
    <w:rsid w:val="00D01E8C"/>
    <w:rsid w:val="00D02EBB"/>
    <w:rsid w:val="00D05751"/>
    <w:rsid w:val="00D4261A"/>
    <w:rsid w:val="00D541AD"/>
    <w:rsid w:val="00D56737"/>
    <w:rsid w:val="00D77294"/>
    <w:rsid w:val="00D86219"/>
    <w:rsid w:val="00DB10B1"/>
    <w:rsid w:val="00DB2898"/>
    <w:rsid w:val="00DB73A2"/>
    <w:rsid w:val="00DF1030"/>
    <w:rsid w:val="00DF5D39"/>
    <w:rsid w:val="00E00E5B"/>
    <w:rsid w:val="00E0234E"/>
    <w:rsid w:val="00E06E8F"/>
    <w:rsid w:val="00E07E95"/>
    <w:rsid w:val="00E17876"/>
    <w:rsid w:val="00E25C99"/>
    <w:rsid w:val="00E26ADC"/>
    <w:rsid w:val="00E304AE"/>
    <w:rsid w:val="00E428A6"/>
    <w:rsid w:val="00E72A18"/>
    <w:rsid w:val="00EA5890"/>
    <w:rsid w:val="00EB1458"/>
    <w:rsid w:val="00EB60D4"/>
    <w:rsid w:val="00ED45B7"/>
    <w:rsid w:val="00EF0745"/>
    <w:rsid w:val="00F06485"/>
    <w:rsid w:val="00F21AC0"/>
    <w:rsid w:val="00F43FD2"/>
    <w:rsid w:val="00F626CF"/>
    <w:rsid w:val="00F76EC5"/>
    <w:rsid w:val="00F85A00"/>
    <w:rsid w:val="00FA3830"/>
    <w:rsid w:val="00FB3923"/>
    <w:rsid w:val="00FC13A7"/>
    <w:rsid w:val="00FD543C"/>
    <w:rsid w:val="00FD6427"/>
    <w:rsid w:val="00FE7F36"/>
    <w:rsid w:val="00FF4B65"/>
    <w:rsid w:val="0168C867"/>
    <w:rsid w:val="01751688"/>
    <w:rsid w:val="01DD3648"/>
    <w:rsid w:val="01F7B4C8"/>
    <w:rsid w:val="026D3263"/>
    <w:rsid w:val="02C13138"/>
    <w:rsid w:val="03090000"/>
    <w:rsid w:val="044B50C0"/>
    <w:rsid w:val="04F8A73D"/>
    <w:rsid w:val="050D85C6"/>
    <w:rsid w:val="05412C0E"/>
    <w:rsid w:val="058313CE"/>
    <w:rsid w:val="05C07BE0"/>
    <w:rsid w:val="06150DE1"/>
    <w:rsid w:val="0664F4DD"/>
    <w:rsid w:val="06EF9B94"/>
    <w:rsid w:val="0720A39E"/>
    <w:rsid w:val="0771FF50"/>
    <w:rsid w:val="08588F76"/>
    <w:rsid w:val="0877F7F8"/>
    <w:rsid w:val="094B32CD"/>
    <w:rsid w:val="0959E376"/>
    <w:rsid w:val="097FD5B3"/>
    <w:rsid w:val="0A436A4B"/>
    <w:rsid w:val="0A46D5A2"/>
    <w:rsid w:val="0B021537"/>
    <w:rsid w:val="0B2BC139"/>
    <w:rsid w:val="0B8B9434"/>
    <w:rsid w:val="0BA1320B"/>
    <w:rsid w:val="0C28EBFC"/>
    <w:rsid w:val="0CACEDC7"/>
    <w:rsid w:val="0CCBA15A"/>
    <w:rsid w:val="0CE40E76"/>
    <w:rsid w:val="0CF9DFA8"/>
    <w:rsid w:val="0D7A0C2C"/>
    <w:rsid w:val="0DA2B6FD"/>
    <w:rsid w:val="0DE67EFC"/>
    <w:rsid w:val="0E08BAF4"/>
    <w:rsid w:val="0E292031"/>
    <w:rsid w:val="0E58F248"/>
    <w:rsid w:val="0EAA11B6"/>
    <w:rsid w:val="0EE50999"/>
    <w:rsid w:val="0F9EFC2C"/>
    <w:rsid w:val="0FCB252C"/>
    <w:rsid w:val="10128953"/>
    <w:rsid w:val="1036589B"/>
    <w:rsid w:val="10568EFD"/>
    <w:rsid w:val="10F07554"/>
    <w:rsid w:val="111A9894"/>
    <w:rsid w:val="1160DD99"/>
    <w:rsid w:val="1169CB18"/>
    <w:rsid w:val="1222F8B5"/>
    <w:rsid w:val="122FCA7D"/>
    <w:rsid w:val="1267B6FB"/>
    <w:rsid w:val="128F8C38"/>
    <w:rsid w:val="1341E480"/>
    <w:rsid w:val="13AED820"/>
    <w:rsid w:val="13B9529C"/>
    <w:rsid w:val="14A85D47"/>
    <w:rsid w:val="14E9B7F3"/>
    <w:rsid w:val="14EB3B0E"/>
    <w:rsid w:val="14F9A4E9"/>
    <w:rsid w:val="1506C7C3"/>
    <w:rsid w:val="155E47AD"/>
    <w:rsid w:val="1564A165"/>
    <w:rsid w:val="157B2DB5"/>
    <w:rsid w:val="158C2B23"/>
    <w:rsid w:val="159925D9"/>
    <w:rsid w:val="15B4F445"/>
    <w:rsid w:val="16177EFB"/>
    <w:rsid w:val="162BC371"/>
    <w:rsid w:val="16351905"/>
    <w:rsid w:val="16388A92"/>
    <w:rsid w:val="1686F355"/>
    <w:rsid w:val="16EC904A"/>
    <w:rsid w:val="176762CD"/>
    <w:rsid w:val="1829C012"/>
    <w:rsid w:val="19467426"/>
    <w:rsid w:val="1967D8B2"/>
    <w:rsid w:val="196F16AC"/>
    <w:rsid w:val="197CD7AA"/>
    <w:rsid w:val="197EB6E3"/>
    <w:rsid w:val="1999EF9A"/>
    <w:rsid w:val="19EA6F94"/>
    <w:rsid w:val="1A3208C9"/>
    <w:rsid w:val="1AEC86F3"/>
    <w:rsid w:val="1AFFAC3B"/>
    <w:rsid w:val="1B8C4555"/>
    <w:rsid w:val="1C098050"/>
    <w:rsid w:val="1E04B83A"/>
    <w:rsid w:val="1E20936E"/>
    <w:rsid w:val="1E82962E"/>
    <w:rsid w:val="1F02DE67"/>
    <w:rsid w:val="1F5B5675"/>
    <w:rsid w:val="1F5D8AEF"/>
    <w:rsid w:val="1F5FB0DC"/>
    <w:rsid w:val="1F9E2799"/>
    <w:rsid w:val="1FA7B9BF"/>
    <w:rsid w:val="1FB49DB3"/>
    <w:rsid w:val="1FFF489D"/>
    <w:rsid w:val="205CF612"/>
    <w:rsid w:val="205ECABC"/>
    <w:rsid w:val="20606EB3"/>
    <w:rsid w:val="208C6962"/>
    <w:rsid w:val="21F105AF"/>
    <w:rsid w:val="22D5C04D"/>
    <w:rsid w:val="23040D12"/>
    <w:rsid w:val="23C67BAE"/>
    <w:rsid w:val="23C6A2EB"/>
    <w:rsid w:val="23E21F55"/>
    <w:rsid w:val="23E590E2"/>
    <w:rsid w:val="2484B5A6"/>
    <w:rsid w:val="248654B8"/>
    <w:rsid w:val="24EB5E95"/>
    <w:rsid w:val="25120221"/>
    <w:rsid w:val="25DCD433"/>
    <w:rsid w:val="26353C51"/>
    <w:rsid w:val="263F7AC0"/>
    <w:rsid w:val="265D244E"/>
    <w:rsid w:val="267DB174"/>
    <w:rsid w:val="26B2088E"/>
    <w:rsid w:val="273FB247"/>
    <w:rsid w:val="27AEC233"/>
    <w:rsid w:val="27C9CA3F"/>
    <w:rsid w:val="27E47983"/>
    <w:rsid w:val="2814806C"/>
    <w:rsid w:val="288CB226"/>
    <w:rsid w:val="28D77624"/>
    <w:rsid w:val="28DC4619"/>
    <w:rsid w:val="291D6932"/>
    <w:rsid w:val="29472C15"/>
    <w:rsid w:val="29B50C76"/>
    <w:rsid w:val="2A14C668"/>
    <w:rsid w:val="2A949F51"/>
    <w:rsid w:val="2A993240"/>
    <w:rsid w:val="2B2211BA"/>
    <w:rsid w:val="2B434C6B"/>
    <w:rsid w:val="2B61BB39"/>
    <w:rsid w:val="2C6C15F7"/>
    <w:rsid w:val="2C6DBDD7"/>
    <w:rsid w:val="2CA4FE71"/>
    <w:rsid w:val="2CB57C34"/>
    <w:rsid w:val="2CCF9893"/>
    <w:rsid w:val="2CCFBA34"/>
    <w:rsid w:val="2D0B05EF"/>
    <w:rsid w:val="2D1245F4"/>
    <w:rsid w:val="2D2A47B5"/>
    <w:rsid w:val="2D325B7E"/>
    <w:rsid w:val="2DFE0EDF"/>
    <w:rsid w:val="2E329E83"/>
    <w:rsid w:val="2E56808A"/>
    <w:rsid w:val="2E72A421"/>
    <w:rsid w:val="2EC07CDD"/>
    <w:rsid w:val="2EFB1E8F"/>
    <w:rsid w:val="2FAB7E64"/>
    <w:rsid w:val="2FD15110"/>
    <w:rsid w:val="3010CEC3"/>
    <w:rsid w:val="3093E321"/>
    <w:rsid w:val="30C3B417"/>
    <w:rsid w:val="31D78AFF"/>
    <w:rsid w:val="3214103C"/>
    <w:rsid w:val="324675F7"/>
    <w:rsid w:val="32DFAE52"/>
    <w:rsid w:val="32F672FE"/>
    <w:rsid w:val="33879A44"/>
    <w:rsid w:val="33BD33CE"/>
    <w:rsid w:val="343F8D3A"/>
    <w:rsid w:val="344E377C"/>
    <w:rsid w:val="346780E0"/>
    <w:rsid w:val="348B2CD9"/>
    <w:rsid w:val="34A3739E"/>
    <w:rsid w:val="34B7F87D"/>
    <w:rsid w:val="34FDA173"/>
    <w:rsid w:val="364AB951"/>
    <w:rsid w:val="37243D41"/>
    <w:rsid w:val="376460A9"/>
    <w:rsid w:val="37DB95AD"/>
    <w:rsid w:val="38740B8B"/>
    <w:rsid w:val="38A5CF65"/>
    <w:rsid w:val="38F152A9"/>
    <w:rsid w:val="39DF4981"/>
    <w:rsid w:val="3A1DFBF7"/>
    <w:rsid w:val="3A38E3DA"/>
    <w:rsid w:val="3A62E837"/>
    <w:rsid w:val="3AA6F8BF"/>
    <w:rsid w:val="3B60364E"/>
    <w:rsid w:val="3B787D49"/>
    <w:rsid w:val="3BE98C91"/>
    <w:rsid w:val="3D4BD2CC"/>
    <w:rsid w:val="3D4E5FC8"/>
    <w:rsid w:val="3D724B04"/>
    <w:rsid w:val="3DA2272D"/>
    <w:rsid w:val="3DE014F6"/>
    <w:rsid w:val="3E57DC6F"/>
    <w:rsid w:val="3E87715B"/>
    <w:rsid w:val="3F4C7481"/>
    <w:rsid w:val="3F50EB62"/>
    <w:rsid w:val="3F9BF4C4"/>
    <w:rsid w:val="3FDFF913"/>
    <w:rsid w:val="400D01C1"/>
    <w:rsid w:val="40470291"/>
    <w:rsid w:val="410EACB4"/>
    <w:rsid w:val="41E65CD8"/>
    <w:rsid w:val="41F0CB00"/>
    <w:rsid w:val="424EB49A"/>
    <w:rsid w:val="4274C76F"/>
    <w:rsid w:val="4316B147"/>
    <w:rsid w:val="43A8A154"/>
    <w:rsid w:val="43ACB553"/>
    <w:rsid w:val="43B7E44C"/>
    <w:rsid w:val="444A3928"/>
    <w:rsid w:val="44867E5B"/>
    <w:rsid w:val="4489DD2A"/>
    <w:rsid w:val="4544DF6E"/>
    <w:rsid w:val="4545F856"/>
    <w:rsid w:val="4595DFD4"/>
    <w:rsid w:val="45AAE74B"/>
    <w:rsid w:val="462391D0"/>
    <w:rsid w:val="463ECA55"/>
    <w:rsid w:val="4645120B"/>
    <w:rsid w:val="4693DA86"/>
    <w:rsid w:val="46B5E3FA"/>
    <w:rsid w:val="46F277A9"/>
    <w:rsid w:val="472CC601"/>
    <w:rsid w:val="47447D2E"/>
    <w:rsid w:val="47493554"/>
    <w:rsid w:val="47EAC90B"/>
    <w:rsid w:val="48171828"/>
    <w:rsid w:val="48269E04"/>
    <w:rsid w:val="4842CD0C"/>
    <w:rsid w:val="4892D917"/>
    <w:rsid w:val="48A230E7"/>
    <w:rsid w:val="48B6055D"/>
    <w:rsid w:val="49289563"/>
    <w:rsid w:val="49D67D89"/>
    <w:rsid w:val="4A332DFE"/>
    <w:rsid w:val="4A3E80EB"/>
    <w:rsid w:val="4A4342A5"/>
    <w:rsid w:val="4A4E490F"/>
    <w:rsid w:val="4A87E896"/>
    <w:rsid w:val="4AE55202"/>
    <w:rsid w:val="4B400195"/>
    <w:rsid w:val="4BAF973F"/>
    <w:rsid w:val="4C281131"/>
    <w:rsid w:val="4C33D880"/>
    <w:rsid w:val="4D31E0EB"/>
    <w:rsid w:val="4D3776BC"/>
    <w:rsid w:val="4DB93833"/>
    <w:rsid w:val="4E28B074"/>
    <w:rsid w:val="4E921826"/>
    <w:rsid w:val="4F046915"/>
    <w:rsid w:val="4F206F76"/>
    <w:rsid w:val="4F354F81"/>
    <w:rsid w:val="4F5B3B7D"/>
    <w:rsid w:val="4F5CED57"/>
    <w:rsid w:val="4F8B4E9F"/>
    <w:rsid w:val="4FB0460E"/>
    <w:rsid w:val="51FF4B29"/>
    <w:rsid w:val="52F188B0"/>
    <w:rsid w:val="53F57FB5"/>
    <w:rsid w:val="549054AA"/>
    <w:rsid w:val="54964C2B"/>
    <w:rsid w:val="549ADBBD"/>
    <w:rsid w:val="54A3F0BD"/>
    <w:rsid w:val="54F9DA82"/>
    <w:rsid w:val="5502C582"/>
    <w:rsid w:val="5509762F"/>
    <w:rsid w:val="55A3F068"/>
    <w:rsid w:val="55B73B7C"/>
    <w:rsid w:val="55C1D476"/>
    <w:rsid w:val="55E497DD"/>
    <w:rsid w:val="565CF69D"/>
    <w:rsid w:val="566248DA"/>
    <w:rsid w:val="56A6B964"/>
    <w:rsid w:val="57166B64"/>
    <w:rsid w:val="571F0BE1"/>
    <w:rsid w:val="57BF333F"/>
    <w:rsid w:val="57FF17A1"/>
    <w:rsid w:val="58BB9188"/>
    <w:rsid w:val="59037531"/>
    <w:rsid w:val="596E6FBF"/>
    <w:rsid w:val="597AB1A1"/>
    <w:rsid w:val="59CBF577"/>
    <w:rsid w:val="5A3C1331"/>
    <w:rsid w:val="5A554BDD"/>
    <w:rsid w:val="5A9F56A5"/>
    <w:rsid w:val="5AAB4AD2"/>
    <w:rsid w:val="5BC59C1F"/>
    <w:rsid w:val="5C05E056"/>
    <w:rsid w:val="5CDBD55C"/>
    <w:rsid w:val="5D394028"/>
    <w:rsid w:val="5D5A914D"/>
    <w:rsid w:val="5D76DED9"/>
    <w:rsid w:val="5D7D27D7"/>
    <w:rsid w:val="5DE7928C"/>
    <w:rsid w:val="5E545437"/>
    <w:rsid w:val="5EEE16F7"/>
    <w:rsid w:val="5F0F1E5E"/>
    <w:rsid w:val="5F42165B"/>
    <w:rsid w:val="5F6A32D3"/>
    <w:rsid w:val="5F70A42F"/>
    <w:rsid w:val="5FE51E2A"/>
    <w:rsid w:val="60B87CA7"/>
    <w:rsid w:val="60C16CAE"/>
    <w:rsid w:val="60D32CEF"/>
    <w:rsid w:val="60E5594D"/>
    <w:rsid w:val="6127BC69"/>
    <w:rsid w:val="6149F226"/>
    <w:rsid w:val="6174C321"/>
    <w:rsid w:val="61B3AB0C"/>
    <w:rsid w:val="6225C2CC"/>
    <w:rsid w:val="6299DE1A"/>
    <w:rsid w:val="62A319F2"/>
    <w:rsid w:val="62E858E2"/>
    <w:rsid w:val="63074A61"/>
    <w:rsid w:val="637D70A4"/>
    <w:rsid w:val="639E507F"/>
    <w:rsid w:val="63B89B70"/>
    <w:rsid w:val="63C12278"/>
    <w:rsid w:val="642BBB5B"/>
    <w:rsid w:val="643370F8"/>
    <w:rsid w:val="643C0B26"/>
    <w:rsid w:val="64EFE5A2"/>
    <w:rsid w:val="6502DCE9"/>
    <w:rsid w:val="6521DB33"/>
    <w:rsid w:val="65E67178"/>
    <w:rsid w:val="663480A2"/>
    <w:rsid w:val="670E542F"/>
    <w:rsid w:val="672D78D6"/>
    <w:rsid w:val="673DE38F"/>
    <w:rsid w:val="6777AC37"/>
    <w:rsid w:val="67AE3F79"/>
    <w:rsid w:val="68159DDD"/>
    <w:rsid w:val="68E2510E"/>
    <w:rsid w:val="692FA720"/>
    <w:rsid w:val="697AB220"/>
    <w:rsid w:val="69B88DA9"/>
    <w:rsid w:val="69E4F711"/>
    <w:rsid w:val="6A1138EE"/>
    <w:rsid w:val="6A2E9DDC"/>
    <w:rsid w:val="6A715957"/>
    <w:rsid w:val="6AF95848"/>
    <w:rsid w:val="6B3EC63D"/>
    <w:rsid w:val="6B81380E"/>
    <w:rsid w:val="6B9F6DC9"/>
    <w:rsid w:val="6BA3FD33"/>
    <w:rsid w:val="6BD4800F"/>
    <w:rsid w:val="6C3B4CFA"/>
    <w:rsid w:val="6CA4CDB0"/>
    <w:rsid w:val="6D1D41BB"/>
    <w:rsid w:val="6D5B5D6E"/>
    <w:rsid w:val="6DA826A0"/>
    <w:rsid w:val="6DBB6DD8"/>
    <w:rsid w:val="6DD337C8"/>
    <w:rsid w:val="6ECE57B7"/>
    <w:rsid w:val="6ED6DF16"/>
    <w:rsid w:val="6F13A498"/>
    <w:rsid w:val="6F16D65E"/>
    <w:rsid w:val="6FE1E6F9"/>
    <w:rsid w:val="70245D43"/>
    <w:rsid w:val="7065A2B3"/>
    <w:rsid w:val="707AE70C"/>
    <w:rsid w:val="70973E23"/>
    <w:rsid w:val="712D3358"/>
    <w:rsid w:val="71884927"/>
    <w:rsid w:val="71EBF8D5"/>
    <w:rsid w:val="720B796A"/>
    <w:rsid w:val="727C5933"/>
    <w:rsid w:val="72A6355F"/>
    <w:rsid w:val="73618523"/>
    <w:rsid w:val="73942BE6"/>
    <w:rsid w:val="739490A6"/>
    <w:rsid w:val="739D2D19"/>
    <w:rsid w:val="739ED17F"/>
    <w:rsid w:val="73A0F15D"/>
    <w:rsid w:val="73A45AEE"/>
    <w:rsid w:val="73B7604A"/>
    <w:rsid w:val="73B9A422"/>
    <w:rsid w:val="743BD560"/>
    <w:rsid w:val="7449306C"/>
    <w:rsid w:val="74DA730C"/>
    <w:rsid w:val="7508B5A9"/>
    <w:rsid w:val="754FC17C"/>
    <w:rsid w:val="75675500"/>
    <w:rsid w:val="7640E175"/>
    <w:rsid w:val="76EA8DD6"/>
    <w:rsid w:val="77808CF9"/>
    <w:rsid w:val="77EF045C"/>
    <w:rsid w:val="77F78D16"/>
    <w:rsid w:val="780B05AB"/>
    <w:rsid w:val="7814266E"/>
    <w:rsid w:val="782B095A"/>
    <w:rsid w:val="78816B11"/>
    <w:rsid w:val="792B628A"/>
    <w:rsid w:val="79840343"/>
    <w:rsid w:val="798A5A64"/>
    <w:rsid w:val="79CF64E2"/>
    <w:rsid w:val="7A6CC97E"/>
    <w:rsid w:val="7A7EE1FD"/>
    <w:rsid w:val="7B296975"/>
    <w:rsid w:val="7B2EE789"/>
    <w:rsid w:val="7B322B5D"/>
    <w:rsid w:val="7B3BEAB8"/>
    <w:rsid w:val="7B4034E2"/>
    <w:rsid w:val="7BB7440A"/>
    <w:rsid w:val="7BFF49C2"/>
    <w:rsid w:val="7C471FDE"/>
    <w:rsid w:val="7D08FBD6"/>
    <w:rsid w:val="7D22A5FC"/>
    <w:rsid w:val="7D3CFBA2"/>
    <w:rsid w:val="7D722514"/>
    <w:rsid w:val="7DC7097B"/>
    <w:rsid w:val="7F198D0B"/>
    <w:rsid w:val="7F862563"/>
    <w:rsid w:val="7F8DF12B"/>
    <w:rsid w:val="7FAAB604"/>
    <w:rsid w:val="7FF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BD5E026"/>
  <w15:docId w15:val="{FD0A2AF1-12FD-46B5-BE10-DF921FEC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List">
    <w:name w:val="List"/>
    <w:basedOn w:val="BodyText"/>
    <w:qFormat/>
    <w:rPr>
      <w:rFonts w:ascii="Open Sans" w:hAnsi="Open Sans" w:cs="Lohit Devanagari"/>
    </w:rPr>
  </w:style>
  <w:style w:type="paragraph" w:styleId="Title">
    <w:name w:val="Title"/>
    <w:basedOn w:val="Normal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character" w:customStyle="1" w:styleId="Internetverknpfung">
    <w:name w:val="Internetverknüpfung"/>
    <w:basedOn w:val="DefaultParagraphFont"/>
    <w:qFormat/>
    <w:rPr>
      <w:color w:val="0563C1"/>
      <w:u w:val="single"/>
    </w:rPr>
  </w:style>
  <w:style w:type="character" w:customStyle="1" w:styleId="SprechblasentextZchn">
    <w:name w:val="Sprechblasentext Zchn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DefaultParagraphFon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DefaultParagraphFont"/>
    <w:qFormat/>
  </w:style>
  <w:style w:type="character" w:customStyle="1" w:styleId="FuzeileZchn">
    <w:name w:val="Fußzeile Zchn"/>
    <w:basedOn w:val="DefaultParagraphFont"/>
    <w:uiPriority w:val="99"/>
    <w:qFormat/>
  </w:style>
  <w:style w:type="character" w:customStyle="1" w:styleId="citation-doi">
    <w:name w:val="citation-doi"/>
    <w:basedOn w:val="DefaultParagraphFont"/>
    <w:qFormat/>
  </w:style>
  <w:style w:type="character" w:customStyle="1" w:styleId="ListLabel1">
    <w:name w:val="ListLabel 1"/>
    <w:qFormat/>
    <w:rPr>
      <w:rFonts w:ascii="Times New Roman" w:hAnsi="Times New Roman" w:cs="Courier New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sz w:val="20"/>
      <w:szCs w:val="20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Calibri" w:eastAsia="Calibri" w:hAnsi="Calibri" w:cs="Calibri"/>
    </w:rPr>
  </w:style>
  <w:style w:type="character" w:customStyle="1" w:styleId="ListLabel11">
    <w:name w:val="ListLabel 11"/>
    <w:qFormat/>
  </w:style>
  <w:style w:type="character" w:customStyle="1" w:styleId="ListLabel12">
    <w:name w:val="ListLabel 12"/>
    <w:qFormat/>
    <w:rPr>
      <w:rFonts w:ascii="Times New Roman" w:hAnsi="Times New Roman" w:cs="Times New Roman"/>
      <w:sz w:val="24"/>
      <w:szCs w:val="24"/>
    </w:rPr>
  </w:style>
  <w:style w:type="character" w:customStyle="1" w:styleId="ListLabel13">
    <w:name w:val="ListLabel 13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rFonts w:ascii="Times New Roman" w:hAnsi="Times New Roman" w:cs="Times New Roman"/>
      <w:sz w:val="24"/>
      <w:szCs w:val="24"/>
    </w:rPr>
  </w:style>
  <w:style w:type="character" w:customStyle="1" w:styleId="ListLabel16">
    <w:name w:val="ListLabel 16"/>
    <w:qFormat/>
    <w:rPr>
      <w:rFonts w:ascii="Times New Roman" w:hAnsi="Times New Roman" w:cs="Times New Roman"/>
      <w:i/>
      <w:sz w:val="18"/>
      <w:szCs w:val="18"/>
    </w:rPr>
  </w:style>
  <w:style w:type="character" w:customStyle="1" w:styleId="ListLabel17">
    <w:name w:val="ListLabel 17"/>
    <w:qFormat/>
    <w:rPr>
      <w:rFonts w:ascii="Times New Roman" w:hAnsi="Times New Roman" w:cs="Courier New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ascii="Times New Roman" w:hAnsi="Times New Roman" w:cs="Symbol"/>
      <w:sz w:val="24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sz w:val="20"/>
      <w:szCs w:val="20"/>
    </w:rPr>
  </w:style>
  <w:style w:type="character" w:customStyle="1" w:styleId="ListLabel36">
    <w:name w:val="ListLabel 36"/>
    <w:qFormat/>
    <w:rPr>
      <w:rFonts w:eastAsia="Calibri" w:cs="Calibri"/>
    </w:rPr>
  </w:style>
  <w:style w:type="character" w:customStyle="1" w:styleId="ListLabel37">
    <w:name w:val="ListLabel 37"/>
    <w:qFormat/>
  </w:style>
  <w:style w:type="character" w:customStyle="1" w:styleId="ListLabel38">
    <w:name w:val="ListLabel 38"/>
    <w:qFormat/>
  </w:style>
  <w:style w:type="character" w:customStyle="1" w:styleId="ListLabel39">
    <w:name w:val="ListLabel 39"/>
    <w:qFormat/>
    <w:rPr>
      <w:rFonts w:ascii="Times New Roman" w:hAnsi="Times New Roman" w:cs="Times New Roman"/>
      <w:sz w:val="24"/>
      <w:szCs w:val="24"/>
    </w:rPr>
  </w:style>
  <w:style w:type="character" w:customStyle="1" w:styleId="ListLabel40">
    <w:name w:val="ListLabel 40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41">
    <w:name w:val="ListLabel 41"/>
    <w:qFormat/>
    <w:rPr>
      <w:rFonts w:ascii="Times New Roman" w:hAnsi="Times New Roman" w:cs="Times New Roman"/>
      <w:sz w:val="24"/>
      <w:szCs w:val="24"/>
    </w:rPr>
  </w:style>
  <w:style w:type="character" w:customStyle="1" w:styleId="ListLabel42">
    <w:name w:val="ListLabel 42"/>
    <w:qFormat/>
    <w:rPr>
      <w:rFonts w:ascii="Times New Roman" w:hAnsi="Times New Roman" w:cs="Times New Roman"/>
      <w:i/>
      <w:sz w:val="18"/>
      <w:szCs w:val="18"/>
    </w:rPr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Verzeichnis">
    <w:name w:val="Verzeichnis"/>
    <w:basedOn w:val="Normal"/>
    <w:qFormat/>
    <w:pPr>
      <w:suppressLineNumbers/>
    </w:pPr>
    <w:rPr>
      <w:rFonts w:ascii="Open Sans" w:hAnsi="Open Sans"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berarbeitung1">
    <w:name w:val="Überarbeitung1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Revision">
    <w:name w:val="Revision"/>
    <w:hidden/>
    <w:uiPriority w:val="99"/>
    <w:semiHidden/>
    <w:rsid w:val="003E649A"/>
    <w:pPr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241744"/>
    <w:pPr>
      <w:spacing w:after="0"/>
      <w:jc w:val="center"/>
    </w:pPr>
    <w:rPr>
      <w:rFonts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241744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CommentTextChar"/>
    <w:link w:val="EndNoteBibliography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rsid w:val="007C7EC3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rsid w:val="00F21AC0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D6CCCAA-6AA7-44BA-ACF8-FD897ACF3A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vian Alexander, Mag.</dc:creator>
  <cp:lastModifiedBy>chn off27</cp:lastModifiedBy>
  <cp:revision>4</cp:revision>
  <cp:lastPrinted>2020-08-04T05:56:00Z</cp:lastPrinted>
  <dcterms:created xsi:type="dcterms:W3CDTF">2021-02-22T12:25:00Z</dcterms:created>
  <dcterms:modified xsi:type="dcterms:W3CDTF">2021-05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edizinische Universitaet Graz</vt:lpwstr>
  </property>
  <property fmtid="{D5CDD505-2E9C-101B-9397-08002B2CF9AE}" pid="3" name="DocSecurity">
    <vt:i4>0</vt:i4>
  </property>
  <property fmtid="{D5CDD505-2E9C-101B-9397-08002B2CF9AE}" pid="4" name="KSOProductBuildVer">
    <vt:lpwstr>1033-11.1.0.9615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8" name="ZOTERO_PREF_2">
    <vt:lpwstr>prefs&gt;&lt;/data&gt;</vt:lpwstr>
  </property>
</Properties>
</file>